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horzAnchor="page" w:tblpX="1" w:tblpY="-1420"/>
        <w:tblW w:w="0" w:type="auto"/>
        <w:tblCellMar>
          <w:left w:w="0" w:type="dxa"/>
          <w:right w:w="0" w:type="dxa"/>
        </w:tblCellMar>
        <w:tblLook w:val="04A0" w:firstRow="1" w:lastRow="0" w:firstColumn="1" w:lastColumn="0" w:noHBand="0" w:noVBand="1"/>
      </w:tblPr>
      <w:tblGrid>
        <w:gridCol w:w="1916"/>
        <w:gridCol w:w="3938"/>
        <w:gridCol w:w="852"/>
        <w:gridCol w:w="3744"/>
      </w:tblGrid>
      <w:tr w:rsidR="00825591" w:rsidRPr="003F09C6" w:rsidTr="00825591">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spacing w:line="240" w:lineRule="auto"/>
              <w:rPr>
                <w:rFonts w:cstheme="minorHAnsi"/>
                <w:sz w:val="16"/>
                <w:szCs w:val="16"/>
              </w:rPr>
            </w:pPr>
            <w:bookmarkStart w:id="0" w:name="_GoBack"/>
            <w:bookmarkEnd w:id="0"/>
            <w:r w:rsidRPr="008601C6">
              <w:rPr>
                <w:rFonts w:cstheme="minorHAnsi"/>
                <w:sz w:val="16"/>
                <w:szCs w:val="16"/>
              </w:rPr>
              <w:t>Reported Outcome category</w:t>
            </w:r>
          </w:p>
        </w:tc>
        <w:tc>
          <w:tcPr>
            <w:tcW w:w="0" w:type="auto"/>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8601C6" w:rsidRDefault="00825591" w:rsidP="003F09C6">
            <w:pPr>
              <w:rPr>
                <w:rFonts w:cstheme="minorHAnsi"/>
                <w:sz w:val="16"/>
                <w:szCs w:val="16"/>
              </w:rPr>
            </w:pPr>
            <w:r w:rsidRPr="008601C6">
              <w:rPr>
                <w:rFonts w:cstheme="minorHAnsi"/>
                <w:sz w:val="16"/>
                <w:szCs w:val="16"/>
              </w:rPr>
              <w:t>Description of actual outcome</w:t>
            </w:r>
          </w:p>
        </w:tc>
        <w:tc>
          <w:tcPr>
            <w:tcW w:w="0" w:type="auto"/>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8601C6" w:rsidRDefault="00825591" w:rsidP="003F09C6">
            <w:pPr>
              <w:rPr>
                <w:rFonts w:cstheme="minorHAnsi"/>
                <w:sz w:val="16"/>
                <w:szCs w:val="16"/>
              </w:rPr>
            </w:pPr>
            <w:r w:rsidRPr="008601C6">
              <w:rPr>
                <w:rFonts w:cstheme="minorHAnsi"/>
                <w:sz w:val="16"/>
                <w:szCs w:val="16"/>
              </w:rPr>
              <w:t>Principles addressed (FAIR)</w:t>
            </w:r>
          </w:p>
        </w:tc>
        <w:tc>
          <w:tcPr>
            <w:tcW w:w="0" w:type="auto"/>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8601C6" w:rsidRDefault="00825591" w:rsidP="003F09C6">
            <w:pPr>
              <w:rPr>
                <w:rFonts w:cstheme="minorHAnsi"/>
                <w:sz w:val="16"/>
                <w:szCs w:val="16"/>
              </w:rPr>
            </w:pPr>
            <w:r w:rsidRPr="008601C6">
              <w:rPr>
                <w:rFonts w:cstheme="minorHAnsi"/>
                <w:sz w:val="16"/>
                <w:szCs w:val="16"/>
              </w:rPr>
              <w:t>Future work/anticipation</w:t>
            </w:r>
          </w:p>
        </w:tc>
      </w:tr>
      <w:tr w:rsidR="00825591" w:rsidRPr="003F09C6" w:rsidTr="0082559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Return in investment, new findings/treatments</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Integrated linked data from several databases to support the identification and validation of drug targets, semantic integration across several public databases to support drug discovery, establishment of mechanism-based disease taxonomies for neurodegenerative diseases which are linked to clinical data for drug discovery. </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8601C6" w:rsidRDefault="00825591" w:rsidP="003F09C6">
            <w:pPr>
              <w:rPr>
                <w:rFonts w:cstheme="minorHAnsi"/>
                <w:sz w:val="16"/>
                <w:szCs w:val="16"/>
              </w:rPr>
            </w:pPr>
            <w:r w:rsidRPr="008601C6">
              <w:rPr>
                <w:rFonts w:cstheme="minorHAnsi"/>
                <w:sz w:val="16"/>
                <w:szCs w:val="16"/>
              </w:rPr>
              <w:t>F, A, R</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Expected impact: (</w:t>
            </w:r>
            <w:proofErr w:type="spellStart"/>
            <w:r w:rsidRPr="002B544B">
              <w:rPr>
                <w:rFonts w:cstheme="minorHAnsi"/>
                <w:sz w:val="16"/>
                <w:szCs w:val="16"/>
              </w:rPr>
              <w:t>i</w:t>
            </w:r>
            <w:proofErr w:type="spellEnd"/>
            <w:r w:rsidRPr="002B544B">
              <w:rPr>
                <w:rFonts w:cstheme="minorHAnsi"/>
                <w:sz w:val="16"/>
                <w:szCs w:val="16"/>
              </w:rPr>
              <w:t>) better findability for existing data; (ii) quicker access to the data at scale; and (iii) ready selection of standardised and high-quality data for analytics such as machine learning. (iv) increase the return of investment metrics based on lower costs (v) faster timelines to discover and develop new therapeutic treatments (vi) increase in productivity of the R&amp;D pipeline</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PXJjQKzV","properties":{"formattedCitation":"[23]","plainCitation":"[23]","noteIndex":0},"citationItems":[{"id":"l6TYqd7Q/g3o7gNpA","uris":["http://zotero.org/groups/2713385/items/BDSAILQ5"],"itemData":{"id":"VGItaAvh/s06gc4hZ","type":"article-journal","container-title":"Drug Discovery Today","DOI":"10.1016/j.drudis.2019.01.008","ISSN":"13596446","issue":"4","journalAbbreviation":"Drug Discovery Today","language":"en","page":"933-938","source":"DOI.org (Crossref)","title":"Implementation and relevance of FAIR data principles in biopharmaceutical R&amp;D","URL":"https://linkinghub.elsevier.com/retrieve/pii/S1359644618303039","volume":"24","author":[{"family":"Wise","given":"John"},{"family":"Barron","given":"Alexandra Grebe","non-dropping-particle":"de"},{"family":"Splendiani","given":"Andrea"},{"family":"Balali-Mood","given":"Beeta"},{"family":"Vasant","given":"Drashtti"},{"family":"Little","given":"Eric"},{"family":"Mellino","given":"Gaspare"},{"family":"Harrow","given":"Ian"},{"family":"Smith","given":"Ian"},{"family":"Taubert","given":"Jan"},{"family":"Bochove","given":"Kees","non-dropping-particle":"van"},{"family":"Romacker","given":"Martin"},{"family":"Walgemoed","given":"Peter"},{"family":"Jimenez","given":"Rafael C."},{"family":"Winnenburg","given":"Rainer"},{"family":"Plasterer","given":"Tom"},{"family":"Gupta","given":"Vibhor"},{"family":"Hedley","given":"Victoria"}],"accessed":{"date-parts":[["2022",11,3]]},"issued":{"date-parts":[["2019",4]]}}}],"schema":"https://github.com/citation-style-language/schema/raw/master/csl-citation.json"} </w:instrText>
            </w:r>
            <w:r>
              <w:rPr>
                <w:rFonts w:cstheme="minorHAnsi"/>
                <w:sz w:val="16"/>
                <w:szCs w:val="16"/>
              </w:rPr>
              <w:fldChar w:fldCharType="separate"/>
            </w:r>
            <w:r w:rsidRPr="0010439A">
              <w:rPr>
                <w:rFonts w:ascii="Calibri" w:hAnsi="Calibri" w:cs="Calibri"/>
                <w:sz w:val="16"/>
              </w:rPr>
              <w:t>[23]</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FAIR Data Point; the OSSE Metadata repository (MDR) offers a possibility to uniformly describe and define data elements. The MDR can thus be used as an additional tool for creating semantic interoperability in a FAIR infrastructure.</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bDZBpWui","properties":{"formattedCitation":"[32]","plainCitation":"[32]","noteIndex":0},"citationItems":[{"id":14,"uris":["http://zotero.org/users/4988469/items/C7VEJTVP"],"itemData":{"id":14,"type":"chapter","container-title":"German Medical Data Sciences: A Learning Healthcare System","page":"209-213","publisher":"IOS Press","title":"OSSE Goes FAIR–Implementation of the FAIR Data Principles for an Open-Source Registry for Rare Diseases","author":[{"family":"Schaaf","given":"Jannik"},{"family":"Kadioglu","given":"Dennis"},{"family":"Goebel","given":"Jens"},{"family":"Behrendt","given":"Christian-Alexander"},{"family":"Roos","given":"Marco"},{"family":"Enckevort","given":"David","non-dropping-particle":"van"},{"family":"Ückert","given":"Frank"},{"family":"Sadiku","given":"Fatlume"},{"family":"Wagner","given":"Thomas OF"},{"family":"Storf","given":"Holger"}],"issued":{"date-parts":[["2018"]]}}}],"schema":"https://github.com/citation-style-language/schema/raw/master/csl-citation.json"} </w:instrText>
            </w:r>
            <w:r>
              <w:rPr>
                <w:rFonts w:cstheme="minorHAnsi"/>
                <w:sz w:val="16"/>
                <w:szCs w:val="16"/>
              </w:rPr>
              <w:fldChar w:fldCharType="separate"/>
            </w:r>
            <w:r w:rsidRPr="0010439A">
              <w:rPr>
                <w:rFonts w:ascii="Calibri" w:hAnsi="Calibri" w:cs="Calibri"/>
                <w:sz w:val="16"/>
              </w:rPr>
              <w:t>[32]</w:t>
            </w:r>
            <w:r>
              <w:rPr>
                <w:rFonts w:cstheme="minorHAnsi"/>
                <w:sz w:val="16"/>
                <w:szCs w:val="16"/>
              </w:rPr>
              <w:fldChar w:fldCharType="end"/>
            </w:r>
          </w:p>
        </w:tc>
      </w:tr>
      <w:tr w:rsidR="00825591" w:rsidRPr="003F09C6" w:rsidTr="0082559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Data sharing and return on investment</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Semantic enrichment of the rich, licensed metadata has increased the internal data enabling the data managers to respond to a large variety of data requests. An automated data request processing system for access regulation has been developed.</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 A, I, R</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Data reuse and sharing may cut the cost for data collection. Subsidising the implementation of safe, FAIR and high-quality datasets is therefore in the end a scientifically, and potentially also economically, sound investment</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xA885bzf","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10439A">
              <w:rPr>
                <w:rFonts w:ascii="Calibri" w:hAnsi="Calibri" w:cs="Calibri"/>
                <w:sz w:val="16"/>
              </w:rPr>
              <w:t>[36]</w:t>
            </w:r>
            <w:r>
              <w:rPr>
                <w:rFonts w:cstheme="minorHAnsi"/>
                <w:sz w:val="16"/>
                <w:szCs w:val="16"/>
              </w:rPr>
              <w:fldChar w:fldCharType="end"/>
            </w:r>
            <w:r w:rsidRPr="002B544B">
              <w:rPr>
                <w:rFonts w:cstheme="minorHAnsi"/>
                <w:sz w:val="16"/>
                <w:szCs w:val="16"/>
              </w:rPr>
              <w:t>.</w:t>
            </w:r>
          </w:p>
        </w:tc>
      </w:tr>
      <w:tr w:rsidR="00825591" w:rsidRPr="003F09C6" w:rsidTr="0082559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Reuse</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The project created a sustainable framework for standard variable names, metadata, and harmonization algorithms. It has enabled new analyses of these data by investigators around the world. </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 A, R</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Other approaches to harmonization of these data, such as rescaling to achieve common item response scales across different measures or using latent variable approaches to build measurement models</w:t>
            </w:r>
            <w:r>
              <w:rPr>
                <w:rFonts w:cstheme="minorHAnsi"/>
                <w:sz w:val="16"/>
                <w:szCs w:val="16"/>
              </w:rPr>
              <w:t xml:space="preserve"> </w:t>
            </w:r>
            <w:r w:rsidRPr="002B544B">
              <w:rPr>
                <w:rFonts w:cstheme="minorHAnsi"/>
                <w:sz w:val="16"/>
                <w:szCs w:val="16"/>
              </w:rPr>
              <w:t>may be applied to fit the research questions being addressed</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wZjWXrHp","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cstheme="minorHAnsi"/>
                <w:sz w:val="16"/>
                <w:szCs w:val="16"/>
              </w:rPr>
              <w:fldChar w:fldCharType="separate"/>
            </w:r>
            <w:r w:rsidRPr="00EC6FEE">
              <w:rPr>
                <w:rFonts w:ascii="Calibri" w:hAnsi="Calibri" w:cs="Calibri"/>
                <w:sz w:val="16"/>
              </w:rPr>
              <w:t>[21]</w:t>
            </w:r>
            <w:r>
              <w:rPr>
                <w:rFonts w:cstheme="minorHAnsi"/>
                <w:sz w:val="16"/>
                <w:szCs w:val="16"/>
              </w:rPr>
              <w:fldChar w:fldCharType="end"/>
            </w:r>
            <w:r w:rsidRPr="002B544B">
              <w:rPr>
                <w:rFonts w:cstheme="minorHAnsi"/>
                <w:sz w:val="16"/>
                <w:szCs w:val="16"/>
              </w:rPr>
              <w:t>.</w:t>
            </w:r>
          </w:p>
        </w:tc>
      </w:tr>
      <w:tr w:rsidR="00825591" w:rsidRPr="003F09C6" w:rsidTr="0082559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 reuse</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his tool lightened the burden of publishing and sharing FAIR-compliant (meta)data to facilitate interoperability and reuse by use of semantics and linked data.</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 A, I, R</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o improve the visualization interfaces of semantic data and add support for federated queries using external dataset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Mb2yMw5V","properties":{"formattedCitation":"[45]","plainCitation":"[45]","noteIndex":0},"citationItems":[{"id":"l6TYqd7Q/IYPjeA3c","uris":["http://zotero.org/groups/2713385/items/FD496FUN"],"itemData":{"id":"VGItaAvh/zkBIFSDn","type":"article-journal","abstract":"The Semantic Web and Linked Data concepts and technologies have empowered the scientific community with solutions to take full advantage of the increasingly available distributed and heterogeneous data in distinct silos. Additionally, FAIR Data principles established guidelines for data to be Findable, Accessible, Interoperable, and Reusable, and they are gaining traction in data stewardship. However, to explore their full potential, we must be able to transform legacy solutions smoothly into the FAIR Data ecosystem. In this paper, we introduce SCALEUS-FD, a FAIR Data extension of a legacy semantic web tool successfully used for data integration and semantic annotation and enrichment. The core functionalities of the solution follow the Semantic Web and Linked Data principles, offering a FAIR REST API for machine-to-machine operations. We applied a set of metrics to evaluate its “FAIRness” and created an application scenario in the rare diseases domain.","container-title":"BioMed Research International","DOI":"10.1155/2020/3041498","ISSN":"2314-6133, 2314-6141","journalAbbreviation":"BioMed Research International","language":"en","page":"1-8","source":"DOI.org (Crossref)","title":"SCALEUS-FD: A FAIR Data Tool for Biomedical Applications","title-short":"SCALEUS-FD","URL":"https://www.hindawi.com/journals/bmri/2020/3041498/","volume":"2020","author":[{"family":"Pereira","given":"Arnaldo"},{"family":"Lopes","given":"Rui Pedro"},{"family":"Oliveira","given":"José Luís"}],"accessed":{"date-parts":[["2022",11,3]]},"issued":{"date-parts":[["2020",8,26]]}}}],"schema":"https://github.com/citation-style-language/schema/raw/master/csl-citation.json"} </w:instrText>
            </w:r>
            <w:r>
              <w:rPr>
                <w:rFonts w:cstheme="minorHAnsi"/>
                <w:sz w:val="16"/>
                <w:szCs w:val="16"/>
              </w:rPr>
              <w:fldChar w:fldCharType="separate"/>
            </w:r>
            <w:r w:rsidRPr="008F0EE2">
              <w:rPr>
                <w:rFonts w:ascii="Calibri" w:hAnsi="Calibri" w:cs="Calibri"/>
                <w:sz w:val="16"/>
              </w:rPr>
              <w:t>[45]</w:t>
            </w:r>
            <w:r>
              <w:rPr>
                <w:rFonts w:cstheme="minorHAnsi"/>
                <w:sz w:val="16"/>
                <w:szCs w:val="16"/>
              </w:rPr>
              <w:fldChar w:fldCharType="end"/>
            </w:r>
          </w:p>
        </w:tc>
      </w:tr>
      <w:tr w:rsidR="00825591" w:rsidRPr="003F09C6" w:rsidTr="0082559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Data sharing and reuse, publication</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proofErr w:type="spellStart"/>
            <w:r w:rsidRPr="002B544B">
              <w:rPr>
                <w:rFonts w:cstheme="minorHAnsi"/>
                <w:sz w:val="16"/>
                <w:szCs w:val="16"/>
              </w:rPr>
              <w:t>ClinEpiDB</w:t>
            </w:r>
            <w:proofErr w:type="spellEnd"/>
            <w:r w:rsidRPr="002B544B">
              <w:rPr>
                <w:rFonts w:cstheme="minorHAnsi"/>
                <w:sz w:val="16"/>
                <w:szCs w:val="16"/>
              </w:rPr>
              <w:t>: an open-access clinical epidemiology database resource encouraging online exploration of complex studies</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Users can expect to see the release of additional studies focusing more tropical diseases. Additional long-term development plans include strengthening and expanding data visualization and exploration tool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nGlM3jax","properties":{"formattedCitation":"[46]","plainCitation":"[46]","noteIndex":0},"citationItems":[{"id":"l6TYqd7Q/d9LuI3NV","uris":["http://zotero.org/groups/2713385/items/C75HIUIA"],"itemData":{"id":"VGItaAvh/bkaGnxOv","type":"article-journal","abstract":"The concept of open data has been gaining traction as a mechanism to increase data use, ensure that data are preserved over time, and accelerate discovery. While epidemiology data sets are increasingly deposited in databases and repositories, barriers to access still remain.\n              ClinEpiDB\n              was constructed as an open-access online resource for clinical and epidemiologic studies by leveraging the extensive web toolkit and infrastructure of the Eukaryotic Pathogen Database Resources (EuPathDB; a collection of databases covering 170+ eukaryotic pathogens, relevant related species, and select hosts) combined with a unified semantic web framework. Here we present an intuitive point-and-click website that allows users to visualize and subset data directly in the ClinEpiDB browser and immediately explore potential associations. Supporting study documentation aids contextualization, and data can be downloaded for advanced analyses. By facilitating access and interrogation of high-quality, large-scale data sets, ClinEpiDB aims to spur collaboration and discovery that improves global health.","container-title":"Gates Open Research","DOI":"10.12688/gatesopenres.13087.2","ISSN":"2572-4754","journalAbbreviation":"Gates Open Res","language":"en","page":"1661","source":"DOI.org (Crossref)","title":"ClinEpiDB: an open-access clinical epidemiology database resource encouraging online exploration of complex studies","title-short":"ClinEpiDB","URL":"https://gatesopenresearch.org/articles/3-1661/v2","volume":"3","author":[{"family":"Ruhamyankaka","given":"Emmanuel"},{"family":"Brunk","given":"Brian P."},{"family":"Dorsey","given":"Grant"},{"family":"Harb","given":"Omar S."},{"family":"Helb","given":"Danica A."},{"family":"Judkins","given":"John"},{"family":"Kissinger","given":"Jessica C."},{"family":"Lindsay","given":"Brianna"},{"family":"Roos","given":"David S."},{"family":"San","given":"Emmanuel James"},{"family":"Stoeckert","given":"Christian J."},{"family":"Zheng","given":"Jie"},{"family":"Tomko","given":"Sheena Shah"}],"accessed":{"date-parts":[["2022",11,3]]},"issued":{"date-parts":[["2020",4,6]]}}}],"schema":"https://github.com/citation-style-language/schema/raw/master/csl-citation.json"} </w:instrText>
            </w:r>
            <w:r>
              <w:rPr>
                <w:rFonts w:cstheme="minorHAnsi"/>
                <w:sz w:val="16"/>
                <w:szCs w:val="16"/>
              </w:rPr>
              <w:fldChar w:fldCharType="separate"/>
            </w:r>
            <w:r w:rsidRPr="008F0EE2">
              <w:rPr>
                <w:rFonts w:ascii="Calibri" w:hAnsi="Calibri" w:cs="Calibri"/>
                <w:sz w:val="16"/>
              </w:rPr>
              <w:t>[46]</w:t>
            </w:r>
            <w:r>
              <w:rPr>
                <w:rFonts w:cstheme="minorHAnsi"/>
                <w:sz w:val="16"/>
                <w:szCs w:val="16"/>
              </w:rPr>
              <w:fldChar w:fldCharType="end"/>
            </w:r>
            <w:r w:rsidRPr="002B544B">
              <w:rPr>
                <w:rFonts w:cstheme="minorHAnsi"/>
                <w:sz w:val="16"/>
                <w:szCs w:val="16"/>
              </w:rPr>
              <w:t>.</w:t>
            </w:r>
          </w:p>
        </w:tc>
      </w:tr>
      <w:tr w:rsidR="00825591" w:rsidRPr="00673EEA" w:rsidTr="0082559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reuse</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The advantages this tool </w:t>
            </w:r>
            <w:proofErr w:type="gramStart"/>
            <w:r w:rsidRPr="002B544B">
              <w:rPr>
                <w:rFonts w:cstheme="minorHAnsi"/>
                <w:sz w:val="16"/>
                <w:szCs w:val="16"/>
              </w:rPr>
              <w:t>are</w:t>
            </w:r>
            <w:proofErr w:type="gramEnd"/>
            <w:r w:rsidRPr="002B544B">
              <w:rPr>
                <w:rFonts w:cstheme="minorHAnsi"/>
                <w:sz w:val="16"/>
                <w:szCs w:val="16"/>
              </w:rPr>
              <w:t>:</w:t>
            </w:r>
            <w:r w:rsidRPr="002B544B">
              <w:rPr>
                <w:rFonts w:cstheme="minorHAnsi"/>
                <w:sz w:val="16"/>
                <w:szCs w:val="16"/>
              </w:rPr>
              <w:br/>
              <w:t xml:space="preserve">(1) Facilitates the reusability </w:t>
            </w:r>
            <w:r w:rsidRPr="002B544B">
              <w:rPr>
                <w:rFonts w:cstheme="minorHAnsi"/>
                <w:sz w:val="16"/>
                <w:szCs w:val="16"/>
              </w:rPr>
              <w:br/>
              <w:t>(2) Facilitates the automation of manually conducted work.</w:t>
            </w:r>
            <w:r w:rsidRPr="002B544B">
              <w:rPr>
                <w:rFonts w:cstheme="minorHAnsi"/>
                <w:sz w:val="16"/>
                <w:szCs w:val="16"/>
              </w:rPr>
              <w:br/>
              <w:t>(3) Interlinks the respective information with other data sources and by applying semantic reasoning.</w:t>
            </w:r>
            <w:r w:rsidRPr="002B544B">
              <w:rPr>
                <w:rFonts w:cstheme="minorHAnsi"/>
                <w:sz w:val="16"/>
                <w:szCs w:val="16"/>
              </w:rPr>
              <w:br/>
              <w:t xml:space="preserve">(4) Uses Linked Data and </w:t>
            </w:r>
            <w:proofErr w:type="spellStart"/>
            <w:r w:rsidRPr="002B544B">
              <w:rPr>
                <w:rFonts w:cstheme="minorHAnsi"/>
                <w:sz w:val="16"/>
                <w:szCs w:val="16"/>
              </w:rPr>
              <w:t>OpenPVSignal</w:t>
            </w:r>
            <w:proofErr w:type="spellEnd"/>
            <w:r w:rsidRPr="002B544B">
              <w:rPr>
                <w:rFonts w:cstheme="minorHAnsi"/>
                <w:sz w:val="16"/>
                <w:szCs w:val="16"/>
              </w:rPr>
              <w:t xml:space="preserve"> to facilitate detection of duplicate information and facilitate better processing.</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 A, I, R</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Default="00825591" w:rsidP="003F09C6">
            <w:pPr>
              <w:rPr>
                <w:rFonts w:cstheme="minorHAnsi"/>
                <w:sz w:val="16"/>
                <w:szCs w:val="16"/>
              </w:rPr>
            </w:pPr>
            <w:r w:rsidRPr="002B544B">
              <w:rPr>
                <w:rFonts w:cstheme="minorHAnsi"/>
                <w:sz w:val="16"/>
                <w:szCs w:val="16"/>
              </w:rPr>
              <w:t xml:space="preserve">(a) the development of a tool to facilitate the automatic population of </w:t>
            </w:r>
            <w:proofErr w:type="spellStart"/>
            <w:r w:rsidRPr="002B544B">
              <w:rPr>
                <w:rFonts w:cstheme="minorHAnsi"/>
                <w:sz w:val="16"/>
                <w:szCs w:val="16"/>
              </w:rPr>
              <w:t>OpenPVSignal</w:t>
            </w:r>
            <w:proofErr w:type="spellEnd"/>
            <w:r w:rsidRPr="002B544B">
              <w:rPr>
                <w:rFonts w:cstheme="minorHAnsi"/>
                <w:sz w:val="16"/>
                <w:szCs w:val="16"/>
              </w:rPr>
              <w:t xml:space="preserve"> with the content of already released PV signal reports by applying Natural Language Processing techniques, in order to construct the respective knowledge graph</w:t>
            </w:r>
            <w:r w:rsidRPr="002B544B">
              <w:rPr>
                <w:rFonts w:cstheme="minorHAnsi"/>
                <w:sz w:val="16"/>
                <w:szCs w:val="16"/>
              </w:rPr>
              <w:br/>
              <w:t xml:space="preserve">(b) the development of a user-friendly tool to create, publish, browse and query </w:t>
            </w:r>
            <w:proofErr w:type="spellStart"/>
            <w:r w:rsidRPr="002B544B">
              <w:rPr>
                <w:rFonts w:cstheme="minorHAnsi"/>
                <w:sz w:val="16"/>
                <w:szCs w:val="16"/>
              </w:rPr>
              <w:t>OpenPVSignal</w:t>
            </w:r>
            <w:proofErr w:type="spellEnd"/>
            <w:r w:rsidRPr="002B544B">
              <w:rPr>
                <w:rFonts w:cstheme="minorHAnsi"/>
                <w:sz w:val="16"/>
                <w:szCs w:val="16"/>
              </w:rPr>
              <w:t xml:space="preserve"> instances, appropriate for use by PV signal monitoring organizations and drug regulatory authorities</w:t>
            </w:r>
            <w:r w:rsidRPr="002B544B">
              <w:rPr>
                <w:rFonts w:cstheme="minorHAnsi"/>
                <w:sz w:val="16"/>
                <w:szCs w:val="16"/>
              </w:rPr>
              <w:br/>
              <w:t xml:space="preserve">(c) the development of a knowledge-based, computational framework for assessing candidate PV signals by use of the semantic capabilities contained in </w:t>
            </w:r>
            <w:proofErr w:type="spellStart"/>
            <w:r w:rsidRPr="002B544B">
              <w:rPr>
                <w:rFonts w:cstheme="minorHAnsi"/>
                <w:sz w:val="16"/>
                <w:szCs w:val="16"/>
              </w:rPr>
              <w:t>OpenPVSignal</w:t>
            </w:r>
            <w:proofErr w:type="spellEnd"/>
            <w:r w:rsidRPr="002B544B">
              <w:rPr>
                <w:rFonts w:cstheme="minorHAnsi"/>
                <w:sz w:val="16"/>
                <w:szCs w:val="16"/>
              </w:rPr>
              <w:t>.</w:t>
            </w:r>
          </w:p>
          <w:p w:rsidR="00825591" w:rsidRPr="002B544B" w:rsidRDefault="00825591" w:rsidP="003F09C6">
            <w:pPr>
              <w:rPr>
                <w:rFonts w:cstheme="minorHAnsi"/>
                <w:sz w:val="16"/>
                <w:szCs w:val="16"/>
              </w:rPr>
            </w:pPr>
            <w:r>
              <w:rPr>
                <w:rFonts w:cstheme="minorHAnsi"/>
                <w:sz w:val="16"/>
                <w:szCs w:val="16"/>
              </w:rPr>
              <w:fldChar w:fldCharType="begin"/>
            </w:r>
            <w:r>
              <w:rPr>
                <w:rFonts w:cstheme="minorHAnsi"/>
                <w:sz w:val="16"/>
                <w:szCs w:val="16"/>
              </w:rPr>
              <w:instrText xml:space="preserve"> ADDIN ZOTERO_ITEM CSL_CITATION {"citationID":"EtngJnVn","properties":{"formattedCitation":"[44]","plainCitation":"[44]","noteIndex":0},"citationItems":[{"id":"l6TYqd7Q/Ptzt3c4k","uris":["http://zotero.org/groups/2713385/items/WRHYXPZI"],"itemData":{"id":"VGItaAvh/fAZKbL9y","type":"article-journal","container-title":"Frontiers in Pharmacology","DOI":"10.3389/fphar.2018.00609","ISSN":"1663-9812","journalAbbreviation":"Front. Pharmacol.","page":"609","source":"DOI.org (Crossref)","title":"OpenPVSignal: Advancing Information Search, Sharing and Reuse on Pharmacovigilance Signals via FAIR Principles and Semantic Web Technologies","title-short":"OpenPVSignal","URL":"https://www.frontiersin.org/article/10.3389/fphar.2018.00609/full","volume":"9","author":[{"family":"Natsiavas","given":"Pantelis"},{"family":"Boyce","given":"Richard D."},{"family":"Jaulent","given":"Marie-Christine"},{"family":"Koutkias","given":"Vassilis"}],"accessed":{"date-parts":[["2022",11,3]]},"issued":{"date-parts":[["2018",6,26]]}}}],"schema":"https://github.com/citation-style-language/schema/raw/master/csl-citation.json"} </w:instrText>
            </w:r>
            <w:r>
              <w:rPr>
                <w:rFonts w:cstheme="minorHAnsi"/>
                <w:sz w:val="16"/>
                <w:szCs w:val="16"/>
              </w:rPr>
              <w:fldChar w:fldCharType="separate"/>
            </w:r>
            <w:r w:rsidRPr="00EC6FEE">
              <w:rPr>
                <w:rFonts w:ascii="Calibri" w:hAnsi="Calibri" w:cs="Calibri"/>
                <w:sz w:val="16"/>
              </w:rPr>
              <w:t>[44]</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2B544B">
              <w:rPr>
                <w:rFonts w:cstheme="minorHAnsi"/>
                <w:sz w:val="16"/>
                <w:szCs w:val="16"/>
              </w:rPr>
              <w:t>ROI</w:t>
            </w:r>
            <w:r w:rsidRPr="00673EEA">
              <w:rPr>
                <w:rFonts w:cstheme="minorHAnsi"/>
                <w:sz w:val="16"/>
                <w:szCs w:val="16"/>
              </w:rPr>
              <w:t xml:space="preserve">, </w:t>
            </w:r>
            <w:proofErr w:type="spellStart"/>
            <w:r w:rsidRPr="00673EEA">
              <w:rPr>
                <w:rFonts w:cstheme="minorHAnsi"/>
                <w:sz w:val="16"/>
                <w:szCs w:val="16"/>
              </w:rPr>
              <w:t>Publlication</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he ROI will be further prevention of duplication and the acceleration of new science and discovery in global health through improved FAIR compliance of the Project Tycho data repository. Broader and more efficient reuse of disease surveillance data for research as a result of improved FAIR representation of (meta)dat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 A, I, 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A set of standard vocabularies and ontologies were used to represent disease surveillance data, but many additional standards exist and may be applicable. It would be relevant for the global health community to develop a collection of preferred, existing standards and ontologies that can be used by most stakeholders. In addition, new standards and ontologies could be created for data attributes that cannot easily be represented with current standard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FImzcfEo","properties":{"formattedCitation":"[15]","plainCitation":"[15]","noteIndex":0},"citationItems":[{"id":463,"uris":["http://zotero.org/groups/2713385/items/3CY5EN48"],"itemData":{"id":463,"type":"article-journal","abstract":"Abstract\n            \n              Objective\n              In 2013, we released Project Tycho, an open-access database comprising 3.6 million counts of infectious disease cases and deaths reported for over a century by public health surveillance in the United States. Our objective is to describe how Project Tycho version 1 (v1) data has been used to create new knowledge and technology and to present improvements made in the newly released version 2.0 (v2).\n            \n            \n              Materials and Methods\n              We analyzed our user database and conducted online searches to analyze the use of Project Tycho v1 data. For v2, we added new US data and dengue data for other countries, and grouped data into 360 datasets, each with a digital object identifier and rich metadata. In addition, we used standard vocabularies to encode data where possible, improving compliance with FAIR (findable, accessible, interoperable, reusable) guiding principles for data management.\n            \n            \n              Results\n              Since release, 3174 people have registered to use Project Tycho data, leading to 18 new peer-reviewed papers and 27 other creative works, such as conference papers, student theses, and software applications. Project Tycho v2 comprises 5.7 million counts of infectious diseases in the United States and of dengue-related conditions in 98 additional countries.\n            \n            \n              Discussion\n              Project Tycho v2 contributes to improving FAIR compliance of global health data, but more work is needed to develop community-accepted standard representations for global health data.\n            \n            \n              Conclusion\n              FAIR principles are a valuable guide for improving the integration and reuse of data in global health to improve disease control and save lives.","container-title":"Journal of the American Medical Informatics Association","DOI":"10.1093/jamia/ocy123","ISSN":"1067-5027, 1527-974X","issue":"12","language":"en","page":"1608-1617","source":"DOI.org (Crossref)","title":"Project Tycho 2.0: a repository to improve the integration and reuse of data for global population health","title-short":"Project Tycho 2.0","URL":"https://academic.oup.com/jamia/article/25/12/1608/5132125","volume":"25","author":[{"family":"Panhuis","given":"Willem G","non-dropping-particle":"van"},{"family":"Cross","given":"Anne"},{"family":"Burke","given":"Donald S"}],"accessed":{"date-parts":[["2022",11,3]]},"issued":{"date-parts":[["2018",12,1]]}}}],"schema":"https://github.com/citation-style-language/schema/raw/master/csl-citation.json"} </w:instrText>
            </w:r>
            <w:r>
              <w:rPr>
                <w:rFonts w:cstheme="minorHAnsi"/>
                <w:sz w:val="16"/>
                <w:szCs w:val="16"/>
              </w:rPr>
              <w:fldChar w:fldCharType="separate"/>
            </w:r>
            <w:r w:rsidRPr="008F0EE2">
              <w:rPr>
                <w:rFonts w:ascii="Calibri" w:hAnsi="Calibri" w:cs="Calibri"/>
                <w:sz w:val="16"/>
              </w:rPr>
              <w:t>[15]</w:t>
            </w:r>
            <w:r>
              <w:rPr>
                <w:rFonts w:cstheme="minorHAnsi"/>
                <w:sz w:val="16"/>
                <w:szCs w:val="16"/>
              </w:rPr>
              <w:fldChar w:fldCharType="end"/>
            </w:r>
            <w:r w:rsidRPr="002B544B">
              <w:rPr>
                <w:rFonts w:cstheme="minorHAnsi"/>
                <w:sz w:val="16"/>
                <w:szCs w:val="16"/>
              </w:rPr>
              <w:t>.</w:t>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 New findings/</w:t>
            </w:r>
            <w:proofErr w:type="spellStart"/>
            <w:proofErr w:type="gramStart"/>
            <w:r w:rsidRPr="002B544B">
              <w:rPr>
                <w:rFonts w:cstheme="minorHAnsi"/>
                <w:sz w:val="16"/>
                <w:szCs w:val="16"/>
              </w:rPr>
              <w:t>treatments</w:t>
            </w:r>
            <w:r>
              <w:rPr>
                <w:rFonts w:cstheme="minorHAnsi"/>
                <w:sz w:val="16"/>
                <w:szCs w:val="16"/>
              </w:rPr>
              <w:t>,a</w:t>
            </w:r>
            <w:r w:rsidRPr="002B544B">
              <w:rPr>
                <w:rFonts w:cstheme="minorHAnsi"/>
                <w:sz w:val="16"/>
                <w:szCs w:val="16"/>
              </w:rPr>
              <w:t>n</w:t>
            </w:r>
            <w:proofErr w:type="spellEnd"/>
            <w:proofErr w:type="gramEnd"/>
            <w:r w:rsidRPr="002B544B">
              <w:rPr>
                <w:rFonts w:cstheme="minorHAnsi"/>
                <w:sz w:val="16"/>
                <w:szCs w:val="16"/>
              </w:rPr>
              <w:t xml:space="preserve"> educational resource for writing better case report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proofErr w:type="spellStart"/>
            <w:r w:rsidRPr="002B544B">
              <w:rPr>
                <w:rFonts w:cstheme="minorHAnsi"/>
                <w:sz w:val="16"/>
                <w:szCs w:val="16"/>
              </w:rPr>
              <w:t>FAIRifying</w:t>
            </w:r>
            <w:proofErr w:type="spellEnd"/>
            <w:r w:rsidRPr="002B544B">
              <w:rPr>
                <w:rFonts w:cstheme="minorHAnsi"/>
                <w:sz w:val="16"/>
                <w:szCs w:val="16"/>
              </w:rPr>
              <w:t xml:space="preserve"> clinical case reports facilitates their discovery and study for research of treatment.</w:t>
            </w:r>
            <w:r w:rsidRPr="002B544B">
              <w:rPr>
                <w:rFonts w:cstheme="minorHAnsi"/>
                <w:sz w:val="16"/>
                <w:szCs w:val="16"/>
              </w:rPr>
              <w:br/>
              <w:t xml:space="preserve">This work resulted in a standardized metadata template and metrics and a test dataset consisting of 3,100 CCRs </w:t>
            </w:r>
            <w:r w:rsidRPr="002B544B">
              <w:rPr>
                <w:rFonts w:cstheme="minorHAnsi"/>
                <w:sz w:val="16"/>
                <w:szCs w:val="16"/>
              </w:rPr>
              <w:lastRenderedPageBreak/>
              <w:t xml:space="preserve">spanning 16 disease categories. The added rich metadata helps researchers develop novel approaches to medical science and patient care. </w:t>
            </w:r>
            <w:r w:rsidRPr="002B544B">
              <w:rPr>
                <w:rFonts w:cstheme="minorHAnsi"/>
                <w:sz w:val="16"/>
                <w:szCs w:val="16"/>
              </w:rPr>
              <w:br/>
              <w:t>- Educational resource: Implementation of the standardized metadata template, indexing and categorization to enrich these documents can expand the audience and application of case report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lastRenderedPageBreak/>
              <w:t>F</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dKoTWdrx","properties":{"formattedCitation":"[16]","plainCitation":"[16]","noteIndex":0},"citationItems":[{"id":"l6TYqd7Q/gypqloQz","uris":["http://zotero.org/groups/2713385/items/TNS6JWJ4"],"itemData":{"id":"VGItaAvh/ocRljNVF","type":"article-journal","container-title":"Scientific Data","DOI":"10.1038/sdata.2018.258","ISSN":"2052-4463","issue":"1","journalAbbreviation":"Sci Data","language":"en","page":"180258","source":"DOI.org (Crossref)","title":"A reference set of curated biomedical data and metadata from clinical case reports","URL":"http://www.nature.com/articles/sdata2018258","volume":"5","author":[{"family":"Caufield","given":"J. Harry"},{"family":"Zhou","given":"Yijiang"},{"family":"Garlid","given":"Anders O."},{"family":"Setty","given":"Shaun P."},{"family":"Liem","given":"David A."},{"family":"Cao","given":"Quan"},{"family":"Lee","given":"Jessica M."},{"family":"Murali","given":"Sanjana"},{"family":"Spendlove","given":"Sarah"},{"family":"Wang","given":"Wei"},{"family":"Zhang","given":"Li"},{"family":"Sun","given":"Yizhou"},{"family":"Bui","given":"Alex"},{"family":"Hermjakob","given":"Henning"},{"family":"Watson","given":"Karol E."},{"family":"Ping","given":"Peipei"}],"accessed":{"date-parts":[["2022",11,3]]},"issued":{"date-parts":[["2018",12]]}}}],"schema":"https://github.com/citation-style-language/schema/raw/master/csl-citation.json"} </w:instrText>
            </w:r>
            <w:r>
              <w:rPr>
                <w:rFonts w:cstheme="minorHAnsi"/>
                <w:sz w:val="16"/>
                <w:szCs w:val="16"/>
              </w:rPr>
              <w:fldChar w:fldCharType="separate"/>
            </w:r>
            <w:r w:rsidRPr="008F0EE2">
              <w:rPr>
                <w:rFonts w:ascii="Calibri" w:hAnsi="Calibri" w:cs="Calibri"/>
                <w:sz w:val="16"/>
              </w:rPr>
              <w:t>[16]</w:t>
            </w:r>
            <w:r>
              <w:rPr>
                <w:rFonts w:cstheme="minorHAnsi"/>
                <w:sz w:val="16"/>
                <w:szCs w:val="16"/>
              </w:rPr>
              <w:fldChar w:fldCharType="end"/>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he OSSE-MDR offers a possibility to uniformly describe and define data elements. The</w:t>
            </w:r>
            <w:r w:rsidRPr="002B544B">
              <w:rPr>
                <w:rFonts w:cstheme="minorHAnsi"/>
                <w:sz w:val="16"/>
                <w:szCs w:val="16"/>
              </w:rPr>
              <w:br/>
              <w:t>MDR can thus be used as an additional tool for creating semantic interoperability in a</w:t>
            </w:r>
            <w:r w:rsidRPr="002B544B">
              <w:rPr>
                <w:rFonts w:cstheme="minorHAnsi"/>
                <w:sz w:val="16"/>
                <w:szCs w:val="16"/>
              </w:rPr>
              <w:br/>
              <w:t>FAIR infrastructur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It is planned to implement a decentralized registry infrastructure with OSSE registries and the FAIR approach in the L-ACMAG (Longitudinal Study Registry of Aortic, Myocardial, Arterial and Genetics in aortic diseases). L-ACMAG aims to implement a data privacy compliant research collaboration among fifteen </w:t>
            </w:r>
            <w:proofErr w:type="spellStart"/>
            <w:r w:rsidRPr="002B544B">
              <w:rPr>
                <w:rFonts w:cstheme="minorHAnsi"/>
                <w:sz w:val="16"/>
                <w:szCs w:val="16"/>
              </w:rPr>
              <w:t>GermanReference</w:t>
            </w:r>
            <w:proofErr w:type="spellEnd"/>
            <w:r w:rsidRPr="002B544B">
              <w:rPr>
                <w:rFonts w:cstheme="minorHAnsi"/>
                <w:sz w:val="16"/>
                <w:szCs w:val="16"/>
              </w:rPr>
              <w:t xml:space="preserve"> Centres to improve the diagnosis and treatment of patients with rare genetic vascular disease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bymBN9gV","properties":{"formattedCitation":"[32]","plainCitation":"[32]","noteIndex":0},"citationItems":[{"id":14,"uris":["http://zotero.org/users/4988469/items/C7VEJTVP"],"itemData":{"id":14,"type":"chapter","container-title":"German Medical Data Sciences: A Learning Healthcare System","page":"209-213","publisher":"IOS Press","title":"OSSE Goes FAIR–Implementation of the FAIR Data Principles for an Open-Source Registry for Rare Diseases","author":[{"family":"Schaaf","given":"Jannik"},{"family":"Kadioglu","given":"Dennis"},{"family":"Goebel","given":"Jens"},{"family":"Behrendt","given":"Christian-Alexander"},{"family":"Roos","given":"Marco"},{"family":"Enckevort","given":"David","non-dropping-particle":"van"},{"family":"Ückert","given":"Frank"},{"family":"Sadiku","given":"Fatlume"},{"family":"Wagner","given":"Thomas OF"},{"family":"Storf","given":"Holger"}],"issued":{"date-parts":[["2018"]]}}}],"schema":"https://github.com/citation-style-language/schema/raw/master/csl-citation.json"} </w:instrText>
            </w:r>
            <w:r>
              <w:rPr>
                <w:rFonts w:cstheme="minorHAnsi"/>
                <w:sz w:val="16"/>
                <w:szCs w:val="16"/>
              </w:rPr>
              <w:fldChar w:fldCharType="separate"/>
            </w:r>
            <w:r w:rsidRPr="008F0EE2">
              <w:rPr>
                <w:rFonts w:ascii="Calibri" w:hAnsi="Calibri" w:cs="Calibri"/>
                <w:sz w:val="16"/>
              </w:rPr>
              <w:t>[32]</w:t>
            </w:r>
            <w:r>
              <w:rPr>
                <w:rFonts w:cstheme="minorHAnsi"/>
                <w:sz w:val="16"/>
                <w:szCs w:val="16"/>
              </w:rPr>
              <w:fldChar w:fldCharType="end"/>
            </w:r>
            <w:r w:rsidRPr="002B544B">
              <w:rPr>
                <w:rFonts w:cstheme="minorHAnsi"/>
                <w:sz w:val="16"/>
                <w:szCs w:val="16"/>
              </w:rPr>
              <w:t>.</w:t>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 and reu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This project combined data from many smaller research studies to enable new analyses and insights so that prospective child trauma data can be shareable, </w:t>
            </w:r>
            <w:proofErr w:type="spellStart"/>
            <w:r w:rsidRPr="002B544B">
              <w:rPr>
                <w:rFonts w:cstheme="minorHAnsi"/>
                <w:sz w:val="16"/>
                <w:szCs w:val="16"/>
              </w:rPr>
              <w:t>preserveable</w:t>
            </w:r>
            <w:proofErr w:type="spellEnd"/>
            <w:r w:rsidRPr="002B544B">
              <w:rPr>
                <w:rFonts w:cstheme="minorHAnsi"/>
                <w:sz w:val="16"/>
                <w:szCs w:val="16"/>
              </w:rPr>
              <w:t>, and reusable to advance more robust science and support evidence</w:t>
            </w:r>
            <w:r>
              <w:rPr>
                <w:rFonts w:cstheme="minorHAnsi"/>
                <w:sz w:val="16"/>
                <w:szCs w:val="16"/>
              </w:rPr>
              <w:t>-</w:t>
            </w:r>
            <w:r w:rsidRPr="002B544B">
              <w:rPr>
                <w:rFonts w:cstheme="minorHAnsi"/>
                <w:sz w:val="16"/>
                <w:szCs w:val="16"/>
              </w:rPr>
              <w:t>based approaches to treat acute paediatric traum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C0qHnRFT","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cstheme="minorHAnsi"/>
                <w:sz w:val="16"/>
                <w:szCs w:val="16"/>
              </w:rPr>
              <w:fldChar w:fldCharType="separate"/>
            </w:r>
            <w:r w:rsidRPr="008F0EE2">
              <w:rPr>
                <w:rFonts w:ascii="Calibri" w:hAnsi="Calibri" w:cs="Calibri"/>
                <w:sz w:val="16"/>
              </w:rPr>
              <w:t>[21]</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reu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he project has created a sustainable framework for standard variable names, metadata, and harmonization algorithms, and has already enabled new analyses of these data by investigators around the worl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k2QRrWbT","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cstheme="minorHAnsi"/>
                <w:sz w:val="16"/>
                <w:szCs w:val="16"/>
              </w:rPr>
              <w:fldChar w:fldCharType="separate"/>
            </w:r>
            <w:r w:rsidRPr="008F0EE2">
              <w:rPr>
                <w:rFonts w:ascii="Calibri" w:hAnsi="Calibri" w:cs="Calibri"/>
                <w:sz w:val="16"/>
              </w:rPr>
              <w:t>[21]</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Public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the PACT/R Archive has fulfilled data requests from investigators in North America, Europe, and Australia, resulting in two peer-reviewed publications (Kassam-Adams et al., 2012; </w:t>
            </w:r>
            <w:proofErr w:type="spellStart"/>
            <w:r w:rsidRPr="002B544B">
              <w:rPr>
                <w:rFonts w:cstheme="minorHAnsi"/>
                <w:sz w:val="16"/>
                <w:szCs w:val="16"/>
              </w:rPr>
              <w:t>Lenferink</w:t>
            </w:r>
            <w:proofErr w:type="spellEnd"/>
            <w:r w:rsidRPr="002B544B">
              <w:rPr>
                <w:rFonts w:cstheme="minorHAnsi"/>
                <w:sz w:val="16"/>
                <w:szCs w:val="16"/>
              </w:rPr>
              <w:t xml:space="preserve"> et al., 2020), others in preparation or under review, and two completed doctoral theses (</w:t>
            </w:r>
            <w:proofErr w:type="spellStart"/>
            <w:r w:rsidRPr="002B544B">
              <w:rPr>
                <w:rFonts w:cstheme="minorHAnsi"/>
                <w:sz w:val="16"/>
                <w:szCs w:val="16"/>
              </w:rPr>
              <w:t>Vibhakar</w:t>
            </w:r>
            <w:proofErr w:type="spellEnd"/>
            <w:r w:rsidRPr="002B544B">
              <w:rPr>
                <w:rFonts w:cstheme="minorHAnsi"/>
                <w:sz w:val="16"/>
                <w:szCs w:val="16"/>
              </w:rPr>
              <w:t>, 2018; Walker, 2018). These projects demonstrate the potential impact of this growing set of accessible, harmonized child trauma data to enable novel analyses utilizing large sample siz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9DnOChs7","properties":{"formattedCitation":"[21]","plainCitation":"[21]","noteIndex":0},"citationItems":[{"id":"l6TYqd7Q/tOJeTMUu","uris":["http://zotero.org/groups/2713385/items/RCGQ7TPF"],"itemData":{"id":"VGItaAvh/fdUSVL1d","type":"article-journal","container-title":"European Journal of Psychotraumatology","DOI":"10.1080/20008198.2020.1729025","ISSN":"2000-8198, 2000-8066","issue":"1","journalAbbreviation":"European Journal of Psychotraumatology","language":"en","page":"1729025","source":"DOI.org (Crossref)","title":"Development of an international data repository and research resource: the Prospective studies of Acute Child Trauma and Recovery (PACT/R) Data Archive","title-short":"Development of an international data repository and research resource","URL":"https://www.tandfonline.com/doi/full/10.1080/20008198.2020.1729025","volume":"11","author":[{"family":"Kassam-Adams","given":"Nancy"},{"family":"Kenardy","given":"Justin A."},{"family":"Delahanty","given":"Douglas L."},{"family":"Marsac","given":"Meghan L."},{"family":"Meiser-Stedman","given":"Richard"},{"family":"Nixon","given":"Reginald D. V."},{"family":"Landolt","given":"Markus A."},{"family":"Palmieri","given":"Patrick A."}],"accessed":{"date-parts":[["2022",11,3]]},"issued":{"date-parts":[["2020",12,31]]}}}],"schema":"https://github.com/citation-style-language/schema/raw/master/csl-citation.json"} </w:instrText>
            </w:r>
            <w:r>
              <w:rPr>
                <w:rFonts w:cstheme="minorHAnsi"/>
                <w:sz w:val="16"/>
                <w:szCs w:val="16"/>
              </w:rPr>
              <w:fldChar w:fldCharType="separate"/>
            </w:r>
            <w:r w:rsidRPr="008F0EE2">
              <w:rPr>
                <w:rFonts w:ascii="Calibri" w:hAnsi="Calibri" w:cs="Calibri"/>
                <w:sz w:val="16"/>
              </w:rPr>
              <w:t>[21]</w:t>
            </w:r>
            <w:r>
              <w:rPr>
                <w:rFonts w:cstheme="minorHAnsi"/>
                <w:sz w:val="16"/>
                <w:szCs w:val="16"/>
              </w:rPr>
              <w:fldChar w:fldCharType="end"/>
            </w:r>
          </w:p>
        </w:tc>
      </w:tr>
      <w:tr w:rsidR="00825591" w:rsidRPr="002B544B"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reu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This paper presents the value of sharing historical epidemiological data for creating new knowledge and technology with the example of Project Tycho v1 and improvements made for Project Tycho v2.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r>
              <w:rPr>
                <w:rFonts w:cstheme="minorHAnsi"/>
                <w:sz w:val="16"/>
                <w:szCs w:val="16"/>
              </w:rPr>
              <w:t xml:space="preserve"> </w:t>
            </w: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he improved FAIR representation of Project Tycho (meta)data will lead to a broader and more efficient reuse of disease surveillance data for research and technology development</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q5Dvpu85","properties":{"formattedCitation":"[15]","plainCitation":"[15]","noteIndex":0},"citationItems":[{"id":463,"uris":["http://zotero.org/groups/2713385/items/3CY5EN48"],"itemData":{"id":463,"type":"article-journal","abstract":"Abstract\n            \n              Objective\n              In 2013, we released Project Tycho, an open-access database comprising 3.6 million counts of infectious disease cases and deaths reported for over a century by public health surveillance in the United States. Our objective is to describe how Project Tycho version 1 (v1) data has been used to create new knowledge and technology and to present improvements made in the newly released version 2.0 (v2).\n            \n            \n              Materials and Methods\n              We analyzed our user database and conducted online searches to analyze the use of Project Tycho v1 data. For v2, we added new US data and dengue data for other countries, and grouped data into 360 datasets, each with a digital object identifier and rich metadata. In addition, we used standard vocabularies to encode data where possible, improving compliance with FAIR (findable, accessible, interoperable, reusable) guiding principles for data management.\n            \n            \n              Results\n              Since release, 3174 people have registered to use Project Tycho data, leading to 18 new peer-reviewed papers and 27 other creative works, such as conference papers, student theses, and software applications. Project Tycho v2 comprises 5.7 million counts of infectious diseases in the United States and of dengue-related conditions in 98 additional countries.\n            \n            \n              Discussion\n              Project Tycho v2 contributes to improving FAIR compliance of global health data, but more work is needed to develop community-accepted standard representations for global health data.\n            \n            \n              Conclusion\n              FAIR principles are a valuable guide for improving the integration and reuse of data in global health to improve disease control and save lives.","container-title":"Journal of the American Medical Informatics Association","DOI":"10.1093/jamia/ocy123","ISSN":"1067-5027, 1527-974X","issue":"12","language":"en","page":"1608-1617","source":"DOI.org (Crossref)","title":"Project Tycho 2.0: a repository to improve the integration and reuse of data for global population health","title-short":"Project Tycho 2.0","URL":"https://academic.oup.com/jamia/article/25/12/1608/5132125","volume":"25","author":[{"family":"Panhuis","given":"Willem G","non-dropping-particle":"van"},{"family":"Cross","given":"Anne"},{"family":"Burke","given":"Donald S"}],"accessed":{"date-parts":[["2022",11,3]]},"issued":{"date-parts":[["2018",12,1]]}}}],"schema":"https://github.com/citation-style-language/schema/raw/master/csl-citation.json"} </w:instrText>
            </w:r>
            <w:r>
              <w:rPr>
                <w:rFonts w:cstheme="minorHAnsi"/>
                <w:sz w:val="16"/>
                <w:szCs w:val="16"/>
              </w:rPr>
              <w:fldChar w:fldCharType="separate"/>
            </w:r>
            <w:r w:rsidRPr="008F0EE2">
              <w:rPr>
                <w:rFonts w:ascii="Calibri" w:hAnsi="Calibri" w:cs="Calibri"/>
                <w:sz w:val="16"/>
              </w:rPr>
              <w:t>[15]</w:t>
            </w:r>
            <w:r>
              <w:rPr>
                <w:rFonts w:cstheme="minorHAnsi"/>
                <w:sz w:val="16"/>
                <w:szCs w:val="16"/>
              </w:rPr>
              <w:fldChar w:fldCharType="end"/>
            </w:r>
            <w:r w:rsidRPr="002B544B">
              <w:rPr>
                <w:rFonts w:cstheme="minorHAnsi"/>
                <w:sz w:val="16"/>
                <w:szCs w:val="16"/>
              </w:rPr>
              <w:t>.</w:t>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Public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825591" w:rsidRPr="002B544B" w:rsidRDefault="00825591" w:rsidP="003F09C6">
            <w:pPr>
              <w:rPr>
                <w:rFonts w:cstheme="minorHAnsi"/>
                <w:sz w:val="16"/>
                <w:szCs w:val="16"/>
              </w:rPr>
            </w:pPr>
            <w:r w:rsidRPr="002B544B">
              <w:rPr>
                <w:rFonts w:cstheme="minorHAnsi"/>
                <w:sz w:val="16"/>
                <w:szCs w:val="16"/>
              </w:rPr>
              <w:t>150 published works that cited the Project Tycho release paper, 47 published by authors from one of the 100 institutions most commonly listed as affiliation by registered Project Tycho user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iYpdzM4u","properties":{"formattedCitation":"[15]","plainCitation":"[15]","noteIndex":0},"citationItems":[{"id":463,"uris":["http://zotero.org/groups/2713385/items/3CY5EN48"],"itemData":{"id":463,"type":"article-journal","abstract":"Abstract\n            \n              Objective\n              In 2013, we released Project Tycho, an open-access database comprising 3.6 million counts of infectious disease cases and deaths reported for over a century by public health surveillance in the United States. Our objective is to describe how Project Tycho version 1 (v1) data has been used to create new knowledge and technology and to present improvements made in the newly released version 2.0 (v2).\n            \n            \n              Materials and Methods\n              We analyzed our user database and conducted online searches to analyze the use of Project Tycho v1 data. For v2, we added new US data and dengue data for other countries, and grouped data into 360 datasets, each with a digital object identifier and rich metadata. In addition, we used standard vocabularies to encode data where possible, improving compliance with FAIR (findable, accessible, interoperable, reusable) guiding principles for data management.\n            \n            \n              Results\n              Since release, 3174 people have registered to use Project Tycho data, leading to 18 new peer-reviewed papers and 27 other creative works, such as conference papers, student theses, and software applications. Project Tycho v2 comprises 5.7 million counts of infectious diseases in the United States and of dengue-related conditions in 98 additional countries.\n            \n            \n              Discussion\n              Project Tycho v2 contributes to improving FAIR compliance of global health data, but more work is needed to develop community-accepted standard representations for global health data.\n            \n            \n              Conclusion\n              FAIR principles are a valuable guide for improving the integration and reuse of data in global health to improve disease control and save lives.","container-title":"Journal of the American Medical Informatics Association","DOI":"10.1093/jamia/ocy123","ISSN":"1067-5027, 1527-974X","issue":"12","language":"en","page":"1608-1617","source":"DOI.org (Crossref)","title":"Project Tycho 2.0: a repository to improve the integration and reuse of data for global population health","title-short":"Project Tycho 2.0","URL":"https://academic.oup.com/jamia/article/25/12/1608/5132125","volume":"25","author":[{"family":"Panhuis","given":"Willem G","non-dropping-particle":"van"},{"family":"Cross","given":"Anne"},{"family":"Burke","given":"Donald S"}],"accessed":{"date-parts":[["2022",11,3]]},"issued":{"date-parts":[["2018",12,1]]}}}],"schema":"https://github.com/citation-style-language/schema/raw/master/csl-citation.json"} </w:instrText>
            </w:r>
            <w:r>
              <w:rPr>
                <w:rFonts w:cstheme="minorHAnsi"/>
                <w:sz w:val="16"/>
                <w:szCs w:val="16"/>
              </w:rPr>
              <w:fldChar w:fldCharType="separate"/>
            </w:r>
            <w:r w:rsidRPr="008F0EE2">
              <w:rPr>
                <w:rFonts w:ascii="Calibri" w:hAnsi="Calibri" w:cs="Calibri"/>
                <w:sz w:val="16"/>
              </w:rPr>
              <w:t>[15]</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CTS DW and shared workspace is consistent with the NCI CRDC Framework and provides comprehensive yet flexible infrastructure for storing, managing, </w:t>
            </w:r>
            <w:proofErr w:type="spellStart"/>
            <w:r w:rsidRPr="002B544B">
              <w:rPr>
                <w:rFonts w:cstheme="minorHAnsi"/>
                <w:sz w:val="16"/>
                <w:szCs w:val="16"/>
              </w:rPr>
              <w:t>analyzing</w:t>
            </w:r>
            <w:proofErr w:type="spellEnd"/>
            <w:r w:rsidRPr="002B544B">
              <w:rPr>
                <w:rFonts w:cstheme="minorHAnsi"/>
                <w:sz w:val="16"/>
                <w:szCs w:val="16"/>
              </w:rPr>
              <w:t>, and sharing CEC data. The new CTS data infrastructure provides a foundation for continuous and ongoing development and expansion. It has unique features but shares enough common characteristics to facilitate widespread data harmonization, pooling, and sharing. The CTS now offers all users a shared and secure workspace with common data, documentation, software, and analytic tools to facilitate use and data sharin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A,</w:t>
            </w:r>
            <w:r>
              <w:rPr>
                <w:rFonts w:cstheme="minorHAnsi"/>
                <w:sz w:val="16"/>
                <w:szCs w:val="16"/>
              </w:rPr>
              <w:t xml:space="preserve"> </w:t>
            </w: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spacing w:after="240"/>
              <w:rPr>
                <w:rFonts w:cstheme="minorHAnsi"/>
                <w:sz w:val="16"/>
                <w:szCs w:val="16"/>
              </w:rPr>
            </w:pPr>
            <w:r w:rsidRPr="002B544B">
              <w:rPr>
                <w:rFonts w:cstheme="minorHAnsi"/>
                <w:sz w:val="16"/>
                <w:szCs w:val="16"/>
              </w:rPr>
              <w:t>To expand the geospatial, comorbidities, and biospecimen tools for query and analyses. The process of exploring, requesting, and revising project-specific data can be further automated. Development of an API can facilitate data collection and sharing.</w:t>
            </w:r>
            <w:r w:rsidRPr="002B544B">
              <w:rPr>
                <w:rFonts w:cstheme="minorHAnsi"/>
                <w:sz w:val="16"/>
                <w:szCs w:val="16"/>
              </w:rPr>
              <w:br/>
              <w:t>Moving beyond data storage and having more high-value CEC data available could generate even greater return on the significant investments made and resources that exist in CEC</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NNcn8aJK","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izing Population Science.”","container-title":"Cancer Epidemiology, Biomarkers &amp; Prevention","DOI":"10.1158/1055-9965.EPI-19-0842","ISSN":"1055-9965, 1538-7755","issue":"4","language":"en","page":"777-786","source":"DOI.org (Crossref)","title":"Insights from Adopting a Data Commons 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Pr>
                <w:rFonts w:cstheme="minorHAnsi"/>
                <w:sz w:val="16"/>
                <w:szCs w:val="16"/>
              </w:rPr>
              <w:fldChar w:fldCharType="separate"/>
            </w:r>
            <w:r w:rsidRPr="008F0EE2">
              <w:rPr>
                <w:rFonts w:ascii="Calibri" w:hAnsi="Calibri" w:cs="Calibri"/>
                <w:sz w:val="16"/>
              </w:rPr>
              <w:t>[24]</w:t>
            </w:r>
            <w:r>
              <w:rPr>
                <w:rFonts w:cstheme="minorHAnsi"/>
                <w:sz w:val="16"/>
                <w:szCs w:val="16"/>
              </w:rPr>
              <w:fldChar w:fldCharType="end"/>
            </w:r>
            <w:r>
              <w:rPr>
                <w:rFonts w:cstheme="minorHAnsi"/>
                <w:sz w:val="16"/>
                <w:szCs w:val="16"/>
              </w:rPr>
              <w:t>.</w:t>
            </w:r>
            <w:r w:rsidRPr="002B544B">
              <w:rPr>
                <w:rFonts w:cstheme="minorHAnsi"/>
                <w:sz w:val="16"/>
                <w:szCs w:val="16"/>
              </w:rPr>
              <w:br/>
            </w:r>
            <w:r w:rsidRPr="002B544B">
              <w:rPr>
                <w:rFonts w:cstheme="minorHAnsi"/>
                <w:sz w:val="16"/>
                <w:szCs w:val="16"/>
              </w:rPr>
              <w:br/>
            </w:r>
            <w:r w:rsidRPr="002B544B">
              <w:rPr>
                <w:rFonts w:cstheme="minorHAnsi"/>
                <w:sz w:val="16"/>
                <w:szCs w:val="16"/>
              </w:rPr>
              <w:br/>
            </w:r>
            <w:r w:rsidRPr="002B544B">
              <w:rPr>
                <w:rFonts w:cstheme="minorHAnsi"/>
                <w:sz w:val="16"/>
                <w:szCs w:val="16"/>
              </w:rPr>
              <w:br/>
            </w:r>
            <w:r w:rsidRPr="002B544B">
              <w:rPr>
                <w:rFonts w:cstheme="minorHAnsi"/>
                <w:sz w:val="16"/>
                <w:szCs w:val="16"/>
              </w:rPr>
              <w:br/>
            </w:r>
            <w:r w:rsidRPr="002B544B">
              <w:rPr>
                <w:rFonts w:cstheme="minorHAnsi"/>
                <w:sz w:val="16"/>
                <w:szCs w:val="16"/>
              </w:rPr>
              <w:br/>
            </w:r>
            <w:r w:rsidRPr="002B544B">
              <w:rPr>
                <w:rFonts w:cstheme="minorHAnsi"/>
                <w:sz w:val="16"/>
                <w:szCs w:val="16"/>
              </w:rPr>
              <w:br/>
            </w:r>
            <w:r w:rsidRPr="002B544B">
              <w:rPr>
                <w:rFonts w:cstheme="minorHAnsi"/>
                <w:sz w:val="16"/>
                <w:szCs w:val="16"/>
              </w:rPr>
              <w:br/>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Public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2B544B">
              <w:rPr>
                <w:rFonts w:cstheme="minorHAnsi"/>
                <w:sz w:val="16"/>
                <w:szCs w:val="16"/>
              </w:rPr>
              <w:t xml:space="preserve">The research produced by these users is published in numerous articles, books, and papers, including almost 2,000 results in Google Scholar in 2015. </w:t>
            </w:r>
            <w:r w:rsidRPr="00673EEA">
              <w:rPr>
                <w:rFonts w:cstheme="minorHAnsi"/>
                <w:sz w:val="16"/>
                <w:szCs w:val="16"/>
              </w:rPr>
              <w:t>The pace of IPUMS-based publications continues to accelerat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Application programming interfaces will be launched to further extend the interoperability of IPUMS data. </w:t>
            </w:r>
            <w:r w:rsidRPr="002B544B">
              <w:rPr>
                <w:rFonts w:cstheme="minorHAnsi"/>
                <w:sz w:val="16"/>
                <w:szCs w:val="16"/>
              </w:rPr>
              <w:br/>
              <w:t xml:space="preserve">Additional funding sources will be sought as an organizational structure that allows key stakeholders, </w:t>
            </w:r>
            <w:r w:rsidRPr="002B544B">
              <w:rPr>
                <w:rFonts w:cstheme="minorHAnsi"/>
                <w:sz w:val="16"/>
                <w:szCs w:val="16"/>
              </w:rPr>
              <w:lastRenderedPageBreak/>
              <w:t>including data producers and data users, to contribute to IPUMS governance will be established</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jwof1RFA","properties":{"formattedCitation":"[25]","plainCitation":"[25]","noteIndex":0},"citationItems":[{"id":"l6TYqd7Q/gcCzbxwE","uris":["http://zotero.org/groups/2713385/items/G3RRQERH"],"itemData":{"id":"VGItaAvh/dyuOnHgn","type":"article-journal","container-title":"Scientific Data","DOI":"10.1038/sdata.2018.7","ISSN":"2052-4463","issue":"1","journalAbbreviation":"Sci Data","language":"en","page":"180007","source":"DOI.org (Crossref)","title":"Interoperable and accessible census and survey data from IPUMS","URL":"http://www.nature.com/articles/sdata20187","volume":"5","author":[{"family":"Kugler","given":"Tracy A."},{"family":"Fitch","given":"Catherine A."}],"accessed":{"date-parts":[["2022",11,3]]},"issued":{"date-parts":[["2018",12]]}}}],"schema":"https://github.com/citation-style-language/schema/raw/master/csl-citation.json"} </w:instrText>
            </w:r>
            <w:r>
              <w:rPr>
                <w:rFonts w:cstheme="minorHAnsi"/>
                <w:sz w:val="16"/>
                <w:szCs w:val="16"/>
              </w:rPr>
              <w:fldChar w:fldCharType="separate"/>
            </w:r>
            <w:r w:rsidRPr="00450334">
              <w:rPr>
                <w:rFonts w:ascii="Calibri" w:hAnsi="Calibri" w:cs="Calibri"/>
                <w:sz w:val="16"/>
              </w:rPr>
              <w:t>[25]</w:t>
            </w:r>
            <w:r>
              <w:rPr>
                <w:rFonts w:cstheme="minorHAnsi"/>
                <w:sz w:val="16"/>
                <w:szCs w:val="16"/>
              </w:rPr>
              <w:fldChar w:fldCharType="end"/>
            </w:r>
            <w:r w:rsidRPr="002B544B">
              <w:rPr>
                <w:rFonts w:cstheme="minorHAnsi"/>
                <w:sz w:val="16"/>
                <w:szCs w:val="16"/>
              </w:rPr>
              <w:t>.</w:t>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lastRenderedPageBreak/>
              <w:t>Public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Expands the notions of FAIR and </w:t>
            </w:r>
            <w:proofErr w:type="spellStart"/>
            <w:r w:rsidRPr="002B544B">
              <w:rPr>
                <w:rFonts w:cstheme="minorHAnsi"/>
                <w:sz w:val="16"/>
                <w:szCs w:val="16"/>
              </w:rPr>
              <w:t>FAIRification</w:t>
            </w:r>
            <w:proofErr w:type="spellEnd"/>
            <w:r w:rsidRPr="002B544B">
              <w:rPr>
                <w:rFonts w:cstheme="minorHAnsi"/>
                <w:sz w:val="16"/>
                <w:szCs w:val="16"/>
              </w:rPr>
              <w:t xml:space="preserve"> from the relatively static </w:t>
            </w:r>
            <w:proofErr w:type="spellStart"/>
            <w:r w:rsidRPr="002B544B">
              <w:rPr>
                <w:rFonts w:cstheme="minorHAnsi"/>
                <w:sz w:val="16"/>
                <w:szCs w:val="16"/>
              </w:rPr>
              <w:t>artifacts</w:t>
            </w:r>
            <w:proofErr w:type="spellEnd"/>
            <w:r w:rsidRPr="002B544B">
              <w:rPr>
                <w:rFonts w:cstheme="minorHAnsi"/>
                <w:sz w:val="16"/>
                <w:szCs w:val="16"/>
              </w:rPr>
              <w:t xml:space="preserve"> of datasets to the dynamic processes of workflows.</w:t>
            </w:r>
            <w:r w:rsidRPr="002B544B">
              <w:rPr>
                <w:rFonts w:cstheme="minorHAnsi"/>
                <w:sz w:val="16"/>
                <w:szCs w:val="16"/>
              </w:rPr>
              <w:br/>
              <w:t>Published the workflow representation, data and meta-data in a triple store which was used as FAIR data poin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 A, I, 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Improve the modelling of manual steps by studying and possibly incorporating predicates from the SMART protocol’s ontology. Characterize the abstraction levels of workflows based on multi-level process modelling approache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28mdBGNb","properties":{"formattedCitation":"[33]","plainCitation":"[33]","noteIndex":0},"citationItems":[{"id":436,"uris":["http://zotero.org/groups/2713385/items/NNHRVGNB"],"itemData":{"id":436,"type":"article-journal","abstract":"It is essential for the advancement of science that researchers share, reuse and reproduce each other’s workflows and protocols. The FAIR principles are a set of guidelines that aim to maximize the value and usefulness of research data, and emphasize the importance of making digital objects findable and reusable by others. The question of how to apply these principles not just to data but also to the workflows and protocols that consume and produce them is still under debate and poses a number of challenges. In this paper we describe a two-fold approach of simultaneously applying the FAIR principles to scientific workflows as well as the involved data. We apply and evaluate our approach on the case of the PREDICT workflow, a highly cited drug repurposing workflow. This includes FAIRification of the involved datasets, as well as applying semantic technologies to represent and store data about the detailed versions of the general protocol, of the concrete workflow instructions, and of their execution traces. We propose a semantic model to address these specific requirements and was evaluated by answering competency questions. This semantic model consists of classes and relations from a number of existing ontologies, including Workflow4ever, PROV, EDAM, and BPMN. This allowed us then to formulate and answer new kinds of competency questions. Our evaluation shows the high degree to which our FAIRified OpenPREDICT workflow now adheres to the FAIR principles and the practicality and usefulness of being able to answer our new competency questions.","container-title":"PeerJ Computer Science","DOI":"10.7717/peerj-cs.281","ISSN":"2376-5992","language":"en","page":"e281","source":"DOI.org (Crossref)","title":"Towards FAIR protocols and workflows: the OpenPREDICT use case","title-short":"Towards FAIR protocols and workflows","URL":"https://peerj.com/articles/cs-281","volume":"6","author":[{"family":"Celebi","given":"Remzi"},{"family":"Rebelo Moreira","given":"Joao"},{"family":"Hassan","given":"Ahmed A."},{"family":"Ayyar","given":"Sandeep"},{"family":"Ridder","given":"Lars"},{"family":"Kuhn","given":"Tobias"},{"family":"Dumontier","given":"Michel"}],"accessed":{"date-parts":[["2022",11,3]]},"issued":{"date-parts":[["2020",9,21]]}}}],"schema":"https://github.com/citation-style-language/schema/raw/master/csl-citation.json"} </w:instrText>
            </w:r>
            <w:r>
              <w:rPr>
                <w:rFonts w:cstheme="minorHAnsi"/>
                <w:sz w:val="16"/>
                <w:szCs w:val="16"/>
              </w:rPr>
              <w:fldChar w:fldCharType="separate"/>
            </w:r>
            <w:r w:rsidRPr="00450334">
              <w:rPr>
                <w:rFonts w:ascii="Calibri" w:hAnsi="Calibri" w:cs="Calibri"/>
                <w:sz w:val="16"/>
              </w:rPr>
              <w:t>[33]</w:t>
            </w:r>
            <w:r>
              <w:rPr>
                <w:rFonts w:cstheme="minorHAnsi"/>
                <w:sz w:val="16"/>
                <w:szCs w:val="16"/>
              </w:rPr>
              <w:fldChar w:fldCharType="end"/>
            </w:r>
            <w:r w:rsidRPr="002B544B">
              <w:rPr>
                <w:rFonts w:cstheme="minorHAnsi"/>
                <w:sz w:val="16"/>
                <w:szCs w:val="16"/>
              </w:rPr>
              <w:t>.</w:t>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Data sharing and return on investmen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Expected benefits of </w:t>
            </w:r>
            <w:proofErr w:type="spellStart"/>
            <w:r w:rsidRPr="002B544B">
              <w:rPr>
                <w:rFonts w:cstheme="minorHAnsi"/>
                <w:sz w:val="16"/>
                <w:szCs w:val="16"/>
              </w:rPr>
              <w:t>DiiS</w:t>
            </w:r>
            <w:proofErr w:type="spellEnd"/>
            <w:r w:rsidRPr="002B544B">
              <w:rPr>
                <w:rFonts w:cstheme="minorHAnsi"/>
                <w:sz w:val="16"/>
                <w:szCs w:val="16"/>
              </w:rPr>
              <w:t>-like data integration are": Simplifying exchange of electronic information; Decreasing the cost and complexity of interfacing between different systems; Improving data interoperability; Facilitating data discovery and supporting reproducibility in research</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 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FHSSkdKM","properties":{"formattedCitation":"[22]","plainCitation":"[22]","noteIndex":0},"citationItems":[{"id":"l6TYqd7Q/8i6GrXqf","uris":["http://zotero.org/groups/2713385/items/46HZ3TFA"],"itemData":{"id":"VGItaAvh/wy5h0vMs","type":"article-journal","abstract":"Vast amounts of clinical and biomedical research data are produced daily. These data can help enable data driven healthcare through novel biomedical discoveries, improved diagnostics processes, epidemiology, and education. However, finding, and gaining access to these data and relevant metadata that are necessary to achieve these goals remains a challenge. Furthermore, data management and enabling widespread, albeit controlled, use poses a major challenge for data producers. These data sources are often geographically distributed, with diverse characteristics, and are controlled by a host of logistical and legal factors that require appropriate governance and access control guarantees. To overcome these obstacles, a set of guiding principles under the term FAIR has been previously introduced. The primary desirable dataset properties are thus that the data should be Findable, Accessible, Interoperable, and Reusable (FAIR). In this paper, we introduce and describe an abstract framework that models these ideal goals, and could be a step toward supporting data driven research. We also develop a system instantiated on our framework called the Data integration and indexing System (DiiS). The system provides an integration model for making healthcare data available on a global scale. Our research work describes the challenges inhibiting data producers, data stewards, and data brokers in achieving FAIR goals for sharing biomedical data. We attempt to address some of the key challenges through the proposed system. We evaluated our framework using the software architecture testing technique and also looked at how different challenges in data integration are addressed by our system. Our evaluation shows that the DiiS framework is a user friendly data integration system that would greatly contribute to biomedical research.","container-title":"Data","DOI":"10.3390/data4020054","ISSN":"2306-5729","issue":"2","journalAbbreviation":"Data","language":"en","page":"54","source":"DOI.org (Crossref)","title":"DiiS: A Biomedical Data Access Framework for Aiding Data Driven Research Supporting FAIR Principles","title-short":"DiiS","URL":"https://www.mdpi.com/2306-5729/4/2/54","volume":"4","author":[{"family":"Deshpande","given":"Priya"},{"family":"Rasin","given":"Alexander"},{"family":"Furst","given":"Jacob"},{"family":"Raicu","given":"Daniela"},{"family":"Antani","given":"Sameer"}],"accessed":{"date-parts":[["2022",11,3]]},"issued":{"date-parts":[["2019",4,20]]}}}],"schema":"https://github.com/citation-style-language/schema/raw/master/csl-citation.json"} </w:instrText>
            </w:r>
            <w:r>
              <w:rPr>
                <w:rFonts w:cstheme="minorHAnsi"/>
                <w:sz w:val="16"/>
                <w:szCs w:val="16"/>
              </w:rPr>
              <w:fldChar w:fldCharType="separate"/>
            </w:r>
            <w:r w:rsidRPr="00450334">
              <w:rPr>
                <w:rFonts w:ascii="Calibri" w:hAnsi="Calibri" w:cs="Calibri"/>
                <w:sz w:val="16"/>
              </w:rPr>
              <w:t>[22]</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Simplifying exchange of electronic inform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lVQOFjBg","properties":{"formattedCitation":"[43]","plainCitation":"[43]","noteIndex":0},"citationItems":[{"id":467,"uris":["http://zotero.org/groups/2713385/items/WGCDPSIU"],"itemData":{"id":467,"type":"article-journal","abstract":"Multiple sclerosis (MS) is a progressive demyelinating and degenerative disease of the central nervous system with symptoms depending on the disease type and the site of lesions and is featured by heterogeneity of clinical expressions and responses to treatment strategies. An individualized clinical follow-up and multidisciplinary treatment is required. Transforming the population-based management of today into an individualized, personalized and precision-level management is a major goal in research. Indeed, a complex and unique interplay between genetic background and environmental exposure in each case likely determines clinical heterogeneity. To reach insights at the individual level, extensive amount of data are required. Many databases have been developed over the last few decades, but access to them is limited, and data are acquired in different ways and differences in definitions and indexing and software platforms preclude direct integration. Most existing (inter)national registers and IT platforms are strictly observational or focus on disease epidemiology or access to new disease modifying drugs. Here, a method to revolutionize management of MS to a personalized, individualized and precision level is outlined. The key to achieve this next level is FAIR data.","container-title":"Multiple Sclerosis Journal","DOI":"10.1177/1352458517748475","ISSN":"1352-4585, 1477-0970","issue":"9","journalAbbreviation":"Mult Scler","language":"en","page":"1151-1156","source":"DOI.org (Crossref)","title":"Fair data for next-generation management of multiple sclerosis","URL":"http://journals.sagepub.com/doi/10.1177/1352458517748475","volume":"24","author":[{"family":"Peeters","given":"Liesbet M"}],"accessed":{"date-parts":[["2022",11,3]]},"issued":{"date-parts":[["2018",8]]}}}],"schema":"https://github.com/citation-style-language/schema/raw/master/csl-citation.json"} </w:instrText>
            </w:r>
            <w:r>
              <w:rPr>
                <w:rFonts w:cstheme="minorHAnsi"/>
                <w:sz w:val="16"/>
                <w:szCs w:val="16"/>
              </w:rPr>
              <w:fldChar w:fldCharType="separate"/>
            </w:r>
            <w:r w:rsidRPr="00450334">
              <w:rPr>
                <w:rFonts w:ascii="Calibri" w:hAnsi="Calibri" w:cs="Calibri"/>
                <w:sz w:val="16"/>
              </w:rPr>
              <w:t>[43]</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Return on investment and data reu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Decreasing the cost and complexity of interfacing between different systems; Improved data integration solutions: </w:t>
            </w:r>
            <w:proofErr w:type="spellStart"/>
            <w:r w:rsidRPr="002B544B">
              <w:rPr>
                <w:rFonts w:cstheme="minorHAnsi"/>
                <w:sz w:val="16"/>
                <w:szCs w:val="16"/>
              </w:rPr>
              <w:t>intergration</w:t>
            </w:r>
            <w:proofErr w:type="spellEnd"/>
            <w:r w:rsidRPr="002B544B">
              <w:rPr>
                <w:rFonts w:cstheme="minorHAnsi"/>
                <w:sz w:val="16"/>
                <w:szCs w:val="16"/>
              </w:rPr>
              <w:t xml:space="preserve"> of non-proprietary output data formats preferred by the Data Archiving and Network Services organization (DANS) of the Royal Netherlands Academy of Arts and Sciences (DDI Alliance, 2018) and by the UK Data Service (UK Data Service, n.d.); </w:t>
            </w:r>
            <w:proofErr w:type="spellStart"/>
            <w:r w:rsidRPr="002B544B">
              <w:rPr>
                <w:rFonts w:cstheme="minorHAnsi"/>
                <w:sz w:val="16"/>
                <w:szCs w:val="16"/>
              </w:rPr>
              <w:t>Intergrated</w:t>
            </w:r>
            <w:proofErr w:type="spellEnd"/>
            <w:r w:rsidRPr="002B544B">
              <w:rPr>
                <w:rFonts w:cstheme="minorHAnsi"/>
                <w:sz w:val="16"/>
                <w:szCs w:val="16"/>
              </w:rPr>
              <w:t xml:space="preserve"> machine-readable metadata are key to increasing the findability and the assessment of the reusability of data</w:t>
            </w:r>
            <w:r>
              <w:rPr>
                <w:rFonts w:cstheme="minorHAnsi"/>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IVA96PnV","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450334">
              <w:rPr>
                <w:rFonts w:ascii="Calibri" w:hAnsi="Calibri" w:cs="Calibri"/>
                <w:sz w:val="16"/>
              </w:rPr>
              <w:t>[36]</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reu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his work shows that the efficiency of a data access policy should be quantitatively and qualitatively monitored to understand the potential leverages of data reu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A, 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56SosFKH","properties":{"formattedCitation":"[41]","plainCitation":"[41]","noteIndex":0},"citationItems":[{"id":82,"uris":["http://zotero.org/users/4988469/items/DKL7MLNX"],"itemData":{"id":82,"type":"article-journal","abstract":"Open data available largely and with minimal constraints to the general public and journalists are needed to help rebuild trust between citizens and the health system. By opening data, we can expect to increase the democratic accountability, the self-empowerment of citizens. This article aims at assessing the quality and reusability of the Transparency - Health database with regards to the FAIR principles. More specifically, we observe the quality of the identity of the French medical doctors in the Transp-db. This study shows that the quality of the data in the Transp-db does not allow to identity with certainty those who benefit from an advantage or remuneration to be confirmed, reducing noticeably the impact of the open data effort.","container-title":"Studies in Health Technology and Informatics","ISSN":"1879-8365","journalAbbreviation":"Stud Health Technol Inform","language":"eng","note":"PMID: 29678033","page":"611-615","source":"PubMed","title":"The Need of an Open Data Quality Policy: The Case of the \"Transparency - Health\" Database in the Prevention of Conflict of Interest","title-short":"The Need of an Open Data Quality Policy","volume":"247","author":[{"family":"Jantzen","given":"Rodolphe"},{"family":"Rance","given":"Bastien"},{"family":"Katsahian","given":"Sandrine"},{"family":"Burgun","given":"Anita"},{"family":"Looten","given":"Vincent"}],"issued":{"date-parts":[["2018"]]}}}],"schema":"https://github.com/citation-style-language/schema/raw/master/csl-citation.json"} </w:instrText>
            </w:r>
            <w:r>
              <w:rPr>
                <w:rFonts w:cstheme="minorHAnsi"/>
                <w:sz w:val="16"/>
                <w:szCs w:val="16"/>
              </w:rPr>
              <w:fldChar w:fldCharType="separate"/>
            </w:r>
            <w:r w:rsidRPr="00450334">
              <w:rPr>
                <w:rFonts w:ascii="Calibri" w:hAnsi="Calibri" w:cs="Calibri"/>
                <w:sz w:val="16"/>
              </w:rPr>
              <w:t>[41]</w:t>
            </w:r>
            <w:r>
              <w:rPr>
                <w:rFonts w:cstheme="minorHAnsi"/>
                <w:sz w:val="16"/>
                <w:szCs w:val="16"/>
              </w:rPr>
              <w:fldChar w:fldCharType="end"/>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 Reuse, Public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The tool facilitates standardization and high</w:t>
            </w:r>
            <w:r>
              <w:rPr>
                <w:rFonts w:cstheme="minorHAnsi"/>
                <w:sz w:val="16"/>
                <w:szCs w:val="16"/>
              </w:rPr>
              <w:t>-</w:t>
            </w:r>
            <w:r w:rsidRPr="002B544B">
              <w:rPr>
                <w:rFonts w:cstheme="minorHAnsi"/>
                <w:sz w:val="16"/>
                <w:szCs w:val="16"/>
              </w:rPr>
              <w:t>quality documentation of experiments and derived data along the scientific process as well as an easy-to-use researcher interface to cross-link and publish relevant datasets unambiguously with the manuscripts in scientific journals. Also enables collection of experimental data in a harmonized rich metadata schema and data sharing with public repositories, Uses the Drupal framework to regulate data acces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w:t>
            </w:r>
            <w:r>
              <w:rPr>
                <w:rFonts w:cstheme="minorHAnsi"/>
                <w:sz w:val="16"/>
                <w:szCs w:val="16"/>
              </w:rPr>
              <w:t xml:space="preserve"> </w:t>
            </w:r>
            <w:r w:rsidRPr="00673EEA">
              <w:rPr>
                <w:rFonts w:cstheme="minorHAnsi"/>
                <w:sz w:val="16"/>
                <w:szCs w:val="16"/>
              </w:rPr>
              <w:t>A,</w:t>
            </w:r>
            <w:r>
              <w:rPr>
                <w:rFonts w:cstheme="minorHAnsi"/>
                <w:sz w:val="16"/>
                <w:szCs w:val="16"/>
              </w:rPr>
              <w:t xml:space="preserve"> </w:t>
            </w:r>
            <w:r w:rsidRPr="00673EEA">
              <w:rPr>
                <w:rFonts w:cstheme="minorHAnsi"/>
                <w:sz w:val="16"/>
                <w:szCs w:val="16"/>
              </w:rPr>
              <w:t>I,</w:t>
            </w:r>
            <w:r>
              <w:rPr>
                <w:rFonts w:cstheme="minorHAnsi"/>
                <w:sz w:val="16"/>
                <w:szCs w:val="16"/>
              </w:rPr>
              <w:t xml:space="preserve"> </w:t>
            </w:r>
            <w:r w:rsidRPr="00673EEA">
              <w:rPr>
                <w:rFonts w:cstheme="minorHAnsi"/>
                <w:sz w:val="16"/>
                <w:szCs w:val="16"/>
              </w:rPr>
              <w:t>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FUTURE: (1) expansion of JSON-LD API for semantic data retrieval; (2) quality assurance and integration with third party tools and system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WzsZr9MJ","properties":{"formattedCitation":"[29]","plainCitation":"[29]","noteIndex":0},"citationItems":[{"id":418,"uris":["http://zotero.org/groups/2713385/items/KEKU8ZSG"],"itemData":{"id":418,"type":"article-journal","abstract":"Abstract\n            \n              Background\n              Biomedical research projects deal with data management requirements from multiple sources like funding agencies’ guidelines, publisher policies, discipline best practices, and their own users’ needs. We describe functional and quality requirements based on many years of experience implementing data management for the CRC 1002 and CRC 1190. A fully equipped data management software should improve documentation of experiments and materials, enable data storage and sharing according to the FAIR Guiding Principles while maximizing usability, information security, as well as software sustainability and reusability.\n            \n            \n              Results\n              \n                We introduce the modular web portal software\n                menoci\n                for data collection, experiment documentation, data publication, sharing, and preservation in biomedical research projects.\n                Menoci\n                modules are based on the Drupal content management system which enables lightweight deployment and setup, and creates the possibility to combine research data management with a customisable project home page or collaboration platform.\n              \n            \n            \n              Conclusions\n              \n                Management of research data and digital research artefacts is transforming from individual researcher or groups best practices towards project- or organisation-wide service infrastructures. To enable and support this structural transformation process, a vital ecosystem of open source software tools is needed.\n                Menoci\n                is a contribution to this ecosystem of research data management tools that is specifically designed to support biomedical research projects.","container-title":"BMC Bioinformatics","DOI":"10.1186/s12859-020-03928-1","ISSN":"1471-2105","issue":"1","journalAbbreviation":"BMC Bioinformatics","language":"en","page":"582","source":"DOI.org (Crossref)","title":"Menoci: lightweight extensible web portal enhancing data management for biomedical research projects","title-short":"Menoci","URL":"https://bmcbioinformatics.biomedcentral.com/articles/10.1186/s12859-020-03928-1","volume":"21","author":[{"family":"Suhr","given":"M."},{"family":"Lehmann","given":"C."},{"family":"Bauer","given":"C. R."},{"family":"Bender","given":"T."},{"family":"Knopp","given":"C."},{"family":"Freckmann","given":"L."},{"family":"Öst Hansen","given":"B."},{"family":"Henke","given":"C."},{"family":"Aschenbrandt","given":"G."},{"family":"Kühlborn","given":"L. K."},{"family":"Rheinländer","given":"S."},{"family":"Weber","given":"L."},{"family":"Marzec","given":"B."},{"family":"Hellkamp","given":"M."},{"family":"Wieder","given":"P."},{"family":"Sax","given":"U."},{"family":"Kusch","given":"H."},{"family":"Nussbeck","given":"S. Y."}],"accessed":{"date-parts":[["2022",11,3]]},"issued":{"date-parts":[["2020",12]]}}}],"schema":"https://github.com/citation-style-language/schema/raw/master/csl-citation.json"} </w:instrText>
            </w:r>
            <w:r>
              <w:rPr>
                <w:rFonts w:cstheme="minorHAnsi"/>
                <w:sz w:val="16"/>
                <w:szCs w:val="16"/>
              </w:rPr>
              <w:fldChar w:fldCharType="separate"/>
            </w:r>
            <w:r w:rsidRPr="008601C6">
              <w:rPr>
                <w:rFonts w:ascii="Calibri" w:hAnsi="Calibri" w:cs="Calibri"/>
                <w:sz w:val="16"/>
              </w:rPr>
              <w:t>[29]</w:t>
            </w:r>
            <w:r>
              <w:rPr>
                <w:rFonts w:cstheme="minorHAnsi"/>
                <w:sz w:val="16"/>
                <w:szCs w:val="16"/>
              </w:rPr>
              <w:fldChar w:fldCharType="end"/>
            </w:r>
            <w:r w:rsidRPr="002B544B">
              <w:rPr>
                <w:rFonts w:cstheme="minorHAnsi"/>
                <w:sz w:val="16"/>
                <w:szCs w:val="16"/>
              </w:rPr>
              <w:t>;</w:t>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8601C6" w:rsidRDefault="00825591" w:rsidP="003F09C6">
            <w:pPr>
              <w:rPr>
                <w:rFonts w:cstheme="minorHAnsi"/>
                <w:sz w:val="16"/>
                <w:szCs w:val="16"/>
              </w:rPr>
            </w:pPr>
            <w:r w:rsidRPr="008601C6">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8601C6" w:rsidRDefault="00825591" w:rsidP="003F09C6">
            <w:pPr>
              <w:rPr>
                <w:rFonts w:cstheme="minorHAnsi"/>
                <w:sz w:val="16"/>
                <w:szCs w:val="16"/>
              </w:rPr>
            </w:pPr>
            <w:r w:rsidRPr="008601C6">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8601C6" w:rsidRDefault="00825591" w:rsidP="003F09C6">
            <w:pPr>
              <w:rPr>
                <w:rFonts w:cstheme="minorHAnsi"/>
                <w:sz w:val="16"/>
                <w:szCs w:val="16"/>
              </w:rPr>
            </w:pPr>
            <w:r w:rsidRPr="008601C6">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Efforts and costs are currently too high for many common data collection projects and it helps if incentives are put in place to motivate stakeholders to take on the challenge of </w:t>
            </w:r>
            <w:proofErr w:type="spellStart"/>
            <w:r w:rsidRPr="002B544B">
              <w:rPr>
                <w:rFonts w:cstheme="minorHAnsi"/>
                <w:sz w:val="16"/>
                <w:szCs w:val="16"/>
              </w:rPr>
              <w:t>FAIRification</w:t>
            </w:r>
            <w:proofErr w:type="spellEnd"/>
            <w:r w:rsidRPr="002B544B">
              <w:rPr>
                <w:rFonts w:cstheme="minorHAnsi"/>
                <w:sz w:val="16"/>
                <w:szCs w:val="16"/>
              </w:rPr>
              <w:t>. Furthermore, there should be more standardization on processes for data access and data extraction</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1hyLhPUg","properties":{"formattedCitation":"[30]","plainCitation":"[30]","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schema":"https://github.com/citation-style-language/schema/raw/master/csl-citation.json"} </w:instrText>
            </w:r>
            <w:r>
              <w:rPr>
                <w:rFonts w:cstheme="minorHAnsi"/>
                <w:sz w:val="16"/>
                <w:szCs w:val="16"/>
              </w:rPr>
              <w:fldChar w:fldCharType="separate"/>
            </w:r>
            <w:r w:rsidRPr="008D304E">
              <w:rPr>
                <w:rFonts w:ascii="Calibri" w:hAnsi="Calibri" w:cs="Calibri"/>
                <w:sz w:val="16"/>
              </w:rPr>
              <w:t>[30]</w:t>
            </w:r>
            <w:r>
              <w:rPr>
                <w:rFonts w:cstheme="minorHAnsi"/>
                <w:sz w:val="16"/>
                <w:szCs w:val="16"/>
              </w:rPr>
              <w:fldChar w:fldCharType="end"/>
            </w:r>
            <w:r w:rsidRPr="002B544B">
              <w:rPr>
                <w:rFonts w:cstheme="minorHAnsi"/>
                <w:sz w:val="16"/>
                <w:szCs w:val="16"/>
              </w:rPr>
              <w:t>.</w:t>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Pr>
                <w:rFonts w:cstheme="minorHAnsi"/>
                <w:sz w:val="16"/>
                <w:szCs w:val="16"/>
              </w:rPr>
              <w:t>N</w:t>
            </w:r>
            <w:r w:rsidRPr="00673EEA">
              <w:rPr>
                <w:rFonts w:cstheme="minorHAnsi"/>
                <w:sz w:val="16"/>
                <w:szCs w:val="16"/>
              </w:rPr>
              <w:t>ew findings/treatment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TB DEPOT was developed as a unique tool to utilize the wealth of metadata contained within the TB Portals, readily displaying and </w:t>
            </w:r>
            <w:proofErr w:type="spellStart"/>
            <w:r w:rsidRPr="002B544B">
              <w:rPr>
                <w:rFonts w:cstheme="minorHAnsi"/>
                <w:sz w:val="16"/>
                <w:szCs w:val="16"/>
              </w:rPr>
              <w:t>analyzing</w:t>
            </w:r>
            <w:proofErr w:type="spellEnd"/>
            <w:r w:rsidRPr="002B544B">
              <w:rPr>
                <w:rFonts w:cstheme="minorHAnsi"/>
                <w:sz w:val="16"/>
                <w:szCs w:val="16"/>
              </w:rPr>
              <w:t xml:space="preserve"> it to facilitate hypothesis generation and testing, aimed at improving MDR-TB patient diagnostics and outcom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F</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c71fgDHV","properties":{"formattedCitation":"[26]","plainCitation":"[26]","noteIndex":0},"citationItems":[{"id":"l6TYqd7Q/DIbls0Tc","uris":["http://zotero.org/groups/2713385/items/2PIK6HRG"],"itemData":{"id":"VGItaAvh/CfOo8QzV","type":"article-journal","container-title":"PLOS ONE","DOI":"10.1371/journal.pone.0217410","ISSN":"1932-6203","issue":"5","journalAbbreviation":"PLoS ONE","language":"en","page":"e0217410","source":"DOI.org (Crossref)","title":"TB DEPOT (Data Exploration Portal): A multi-domain tuberculosis data analysis resource","title-short":"TB DEPOT (Data Exploration Portal)","URL":"https://dx.plos.org/10.1371/journal.pone.0217410","volume":"14","author":[{"family":"Gabrielian","given":"Andrei"},{"family":"Engle","given":"Eric"},{"family":"Harris","given":"Michael"},{"family":"Wollenberg","given":"Kurt"},{"family":"Juarez-Espinosa","given":"Octavio"},{"family":"Glogowski","given":"Alexander"},{"family":"Long","given":"Alyssa"},{"family":"Patti","given":"Lisa"},{"family":"Hurt","given":"Darrell E."},{"family":"Rosenthal","given":"Alex"},{"family":"Tartakovsky","given":"Mike"}],"editor":[{"family":"Gao","given":"Feng"}],"accessed":{"date-parts":[["2022",11,3]]},"issued":{"date-parts":[["2019",5,23]]}}}],"schema":"https://github.com/citation-style-language/schema/raw/master/csl-citation.json"} </w:instrText>
            </w:r>
            <w:r>
              <w:rPr>
                <w:rFonts w:cstheme="minorHAnsi"/>
                <w:sz w:val="16"/>
                <w:szCs w:val="16"/>
              </w:rPr>
              <w:fldChar w:fldCharType="separate"/>
            </w:r>
            <w:r w:rsidRPr="00450334">
              <w:rPr>
                <w:rFonts w:ascii="Calibri" w:hAnsi="Calibri" w:cs="Calibri"/>
                <w:sz w:val="16"/>
              </w:rPr>
              <w:t>[26]</w:t>
            </w:r>
            <w:r>
              <w:rPr>
                <w:rFonts w:cstheme="minorHAnsi"/>
                <w:sz w:val="16"/>
                <w:szCs w:val="16"/>
              </w:rPr>
              <w:fldChar w:fldCharType="end"/>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Future developments to link rare disease resources should consider using multiple ontologies, dictionaries and terminology system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NQ99r3UC","properties":{"formattedCitation":"[40]","plainCitation":"[40]","noteIndex":0},"citationItems":[{"id":"l6TYqd7Q/DeKQOIPa","uris":["http://zotero.org/groups/2713385/items/M2KV7VF5"],"itemData":{"id":"VGItaAvh/X3e7Dcju","type":"article-journal","container-title":"Orphanet Journal of Rare Diseases","DOI":"10.1186/s13023-018-0960-x","ISSN":"1750-1172","issue":"1","journalAbbreviation":"Orphanet J Rare Dis","language":"en","page":"218","source":"DOI.org (Crossref)","title":"The French National Registry of patients with Facioscapulohumeral muscular dystrophy","URL":"https://ojrd.biomedcentral.com/articles/10.1186/s13023-018-0960-x","volume":"13","author":[{"family":"Guien","given":"Céline"},{"family":"Blandin","given":"Gaëlle"},{"family":"Lahaut","given":"Pauline"},{"family":"Sanson","given":"Benoît"},{"family":"Nehal","given":"Katia"},{"family":"Rabarimeriarijaona","given":"Sitraka"},{"family":"Bernard","given":"Rafaëlle"},{"family":"Lévy","given":"Nicolas"},{"family":"Sacconi","given":"Sabrina"},{"family":"Béroud","given":"Christophe"}],"accessed":{"date-parts":[["2022",11,3]]},"issued":{"date-parts":[["2018",12]]}}}],"schema":"https://github.com/citation-style-language/schema/raw/master/csl-citation.json"} </w:instrText>
            </w:r>
            <w:r>
              <w:rPr>
                <w:rFonts w:cstheme="minorHAnsi"/>
                <w:sz w:val="16"/>
                <w:szCs w:val="16"/>
              </w:rPr>
              <w:fldChar w:fldCharType="separate"/>
            </w:r>
            <w:r w:rsidRPr="008D304E">
              <w:rPr>
                <w:rFonts w:ascii="Calibri" w:hAnsi="Calibri" w:cs="Calibri"/>
                <w:sz w:val="16"/>
              </w:rPr>
              <w:t>[40]</w:t>
            </w:r>
            <w:r>
              <w:rPr>
                <w:rFonts w:cstheme="minorHAnsi"/>
                <w:sz w:val="16"/>
                <w:szCs w:val="16"/>
              </w:rPr>
              <w:fldChar w:fldCharType="end"/>
            </w:r>
            <w:r w:rsidRPr="002B544B">
              <w:rPr>
                <w:rFonts w:cstheme="minorHAnsi"/>
                <w:sz w:val="16"/>
                <w:szCs w:val="16"/>
              </w:rPr>
              <w:t>.</w:t>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 xml:space="preserve">To improve the data quality of the </w:t>
            </w:r>
            <w:proofErr w:type="spellStart"/>
            <w:r w:rsidRPr="002B544B">
              <w:rPr>
                <w:rFonts w:cstheme="minorHAnsi"/>
                <w:sz w:val="16"/>
                <w:szCs w:val="16"/>
              </w:rPr>
              <w:t>Transp-db</w:t>
            </w:r>
            <w:proofErr w:type="spellEnd"/>
            <w:r w:rsidRPr="002B544B">
              <w:rPr>
                <w:rFonts w:cstheme="minorHAnsi"/>
                <w:sz w:val="16"/>
                <w:szCs w:val="16"/>
              </w:rPr>
              <w:t>, it is recommended that all professional identifiers should be validated beforehand. In the objective of European collaborative initiatives, the deployment and mandatory use of a shared European identifier for healthcare professionals would guarantee a better transparency</w:t>
            </w:r>
            <w:r w:rsidRPr="002B544B">
              <w:rPr>
                <w:rFonts w:cstheme="minorHAnsi"/>
                <w:sz w:val="16"/>
                <w:szCs w:val="16"/>
              </w:rPr>
              <w:br/>
            </w:r>
            <w:r w:rsidRPr="002B544B">
              <w:rPr>
                <w:rFonts w:cstheme="minorHAnsi"/>
                <w:sz w:val="16"/>
                <w:szCs w:val="16"/>
              </w:rPr>
              <w:br/>
              <w:t>The assessment and improvement of the quality of open data, and particularly regarding conflicts of interest is crucially, especially considering the movement toward open and shared data and the construction</w:t>
            </w:r>
            <w:r>
              <w:rPr>
                <w:rFonts w:cstheme="minorHAnsi"/>
                <w:sz w:val="16"/>
                <w:szCs w:val="16"/>
              </w:rPr>
              <w:t xml:space="preserve"> </w:t>
            </w:r>
            <w:r w:rsidRPr="002B544B">
              <w:rPr>
                <w:rFonts w:cstheme="minorHAnsi"/>
                <w:sz w:val="16"/>
                <w:szCs w:val="16"/>
              </w:rPr>
              <w:t>of European studies</w:t>
            </w:r>
            <w:r w:rsidRPr="002B544B">
              <w:rPr>
                <w:rFonts w:cstheme="minorHAnsi"/>
                <w:sz w:val="16"/>
                <w:szCs w:val="16"/>
              </w:rPr>
              <w:br/>
            </w:r>
            <w:r w:rsidRPr="002B544B">
              <w:rPr>
                <w:rFonts w:cstheme="minorHAnsi"/>
                <w:sz w:val="16"/>
                <w:szCs w:val="16"/>
              </w:rPr>
              <w:lastRenderedPageBreak/>
              <w:t>Further investigations on evaluating the system performance need to be considered such as comparing the query time between SPARQL and traditional database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kkukTlem","properties":{"formattedCitation":"[41]","plainCitation":"[41]","noteIndex":0},"citationItems":[{"id":82,"uris":["http://zotero.org/users/4988469/items/DKL7MLNX"],"itemData":{"id":82,"type":"article-journal","abstract":"Open data available largely and with minimal constraints to the general public and journalists are needed to help rebuild trust between citizens and the health system. By opening data, we can expect to increase the democratic accountability, the self-empowerment of citizens. This article aims at assessing the quality and reusability of the Transparency - Health database with regards to the FAIR principles. More specifically, we observe the quality of the identity of the French medical doctors in the Transp-db. This study shows that the quality of the data in the Transp-db does not allow to identity with certainty those who benefit from an advantage or remuneration to be confirmed, reducing noticeably the impact of the open data effort.","container-title":"Studies in Health Technology and Informatics","ISSN":"1879-8365","journalAbbreviation":"Stud Health Technol Inform","language":"eng","note":"PMID: 29678033","page":"611-615","source":"PubMed","title":"The Need of an Open Data Quality Policy: The Case of the \"Transparency - Health\" Database in the Prevention of Conflict of Interest","title-short":"The Need of an Open Data Quality Policy","volume":"247","author":[{"family":"Jantzen","given":"Rodolphe"},{"family":"Rance","given":"Bastien"},{"family":"Katsahian","given":"Sandrine"},{"family":"Burgun","given":"Anita"},{"family":"Looten","given":"Vincent"}],"issued":{"date-parts":[["2018"]]}}}],"schema":"https://github.com/citation-style-language/schema/raw/master/csl-citation.json"} </w:instrText>
            </w:r>
            <w:r>
              <w:rPr>
                <w:rFonts w:cstheme="minorHAnsi"/>
                <w:sz w:val="16"/>
                <w:szCs w:val="16"/>
              </w:rPr>
              <w:fldChar w:fldCharType="separate"/>
            </w:r>
            <w:r w:rsidRPr="00450334">
              <w:rPr>
                <w:rFonts w:ascii="Calibri" w:hAnsi="Calibri" w:cs="Calibri"/>
                <w:sz w:val="16"/>
              </w:rPr>
              <w:t>[41]</w:t>
            </w:r>
            <w:r>
              <w:rPr>
                <w:rFonts w:cstheme="minorHAnsi"/>
                <w:sz w:val="16"/>
                <w:szCs w:val="16"/>
              </w:rPr>
              <w:fldChar w:fldCharType="end"/>
            </w:r>
            <w:r w:rsidRPr="002B544B">
              <w:rPr>
                <w:rFonts w:cstheme="minorHAnsi"/>
                <w:sz w:val="16"/>
                <w:szCs w:val="16"/>
              </w:rPr>
              <w:t>.</w:t>
            </w:r>
            <w:r>
              <w:rPr>
                <w:rFonts w:cstheme="minorHAnsi"/>
                <w:sz w:val="16"/>
                <w:szCs w:val="16"/>
              </w:rPr>
              <w:t xml:space="preserve"> </w:t>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lastRenderedPageBreak/>
              <w:t>Data sharin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clinical data following FAIR principles using the combination of ontologies and Semantic Web technolog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Ve1jWeq2","properties":{"formattedCitation":"[31]","plainCitation":"[31]","noteIndex":0},"citationItems":[{"id":442,"uris":["http://zotero.org/groups/2713385/items/Q2M2I8FW"],"itemData":{"id":442,"type":"article-journal","abstract":"The FAIR principles require the reporting of rich metadata. However, when researchers use data for secondary use from external data owners, the FAIR principles require a different implementation as if the researchers would describe their own data. In this paper, we specify how FAIR metadata can be implemented for secondary data analyses and provide a suggestion for relevant metadata.","container-title":"Studies in Health Technology and Informatics","DOI":"10.3233/SHTI190490","ISSN":"1879-8365","journalAbbreviation":"Stud Health Technol Inform","language":"eng","note":"PMID: 31438187","page":"1472-1473","source":"PubMed","title":"Using FAIR Metadata for Secondary Use of Administrative Claims Data","volume":"264","author":[{"family":"Haux","given":"Christian"},{"family":"Knaup","given":"Petra"}],"issued":{"date-parts":[["2019",8,21]]}}}],"schema":"https://github.com/citation-style-language/schema/raw/master/csl-citation.json"} </w:instrText>
            </w:r>
            <w:r>
              <w:rPr>
                <w:rFonts w:cstheme="minorHAnsi"/>
                <w:sz w:val="16"/>
                <w:szCs w:val="16"/>
              </w:rPr>
              <w:fldChar w:fldCharType="separate"/>
            </w:r>
            <w:r w:rsidRPr="008D304E">
              <w:rPr>
                <w:rFonts w:ascii="Calibri" w:hAnsi="Calibri" w:cs="Calibri"/>
                <w:sz w:val="16"/>
              </w:rPr>
              <w:t>[31]</w:t>
            </w:r>
            <w:r>
              <w:rPr>
                <w:rFonts w:cstheme="minorHAnsi"/>
                <w:sz w:val="16"/>
                <w:szCs w:val="16"/>
              </w:rPr>
              <w:fldChar w:fldCharType="end"/>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Data sharin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proofErr w:type="spellStart"/>
            <w:r w:rsidRPr="002B544B">
              <w:rPr>
                <w:rFonts w:cstheme="minorHAnsi"/>
                <w:sz w:val="16"/>
                <w:szCs w:val="16"/>
              </w:rPr>
              <w:t>FAIRified</w:t>
            </w:r>
            <w:proofErr w:type="spellEnd"/>
            <w:r w:rsidRPr="002B544B">
              <w:rPr>
                <w:rFonts w:cstheme="minorHAnsi"/>
                <w:sz w:val="16"/>
                <w:szCs w:val="16"/>
              </w:rPr>
              <w:t xml:space="preserve"> clinical data </w:t>
            </w:r>
            <w:r w:rsidRPr="002B544B">
              <w:rPr>
                <w:rFonts w:cstheme="minorHAnsi"/>
                <w:sz w:val="16"/>
                <w:szCs w:val="16"/>
              </w:rPr>
              <w:br/>
              <w:t>Better data integration and uses Semantic ontologies to efficiently and easily query data from different sourc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I</w:t>
            </w:r>
          </w:p>
        </w:tc>
        <w:tc>
          <w:tcPr>
            <w:tcW w:w="0" w:type="auto"/>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hlAQM66s","properties":{"formattedCitation":"[49]","plainCitation":"[49]","noteIndex":0},"citationItems":[{"id":"l6TYqd7Q/CLRf24kY","uris":["http://zotero.org/groups/2713385/items/UFBW65UW"],"itemData":{"id":"VGItaAvh/jNsBPFUx","type":"article-journal","container-title":"Medical Physics","DOI":"10.1002/mp.12879","ISSN":"00942405","issue":"10","journalAbbreviation":"Med. Phys.","language":"en","page":"e854-e862","source":"DOI.org (Crossref)","title":"The radiation oncology ontology (ROO): Publishing linked data in radiation oncology using semantic web and ontology techniques","title-short":"The radiation oncology ontology (ROO)","URL":"https://onlinelibrary.wiley.com/doi/10.1002/mp.12879","volume":"45","author":[{"family":"Traverso","given":"Alberto"},{"family":"Soest","given":"Johan","non-dropping-particle":"van"},{"family":"Wee","given":"Leonard"},{"family":"Dekker","given":"Andre"}],"accessed":{"date-parts":[["2022",11,3]]},"issued":{"date-parts":[["2018",10]]}}}],"schema":"https://github.com/citation-style-language/schema/raw/master/csl-citation.json"} </w:instrText>
            </w:r>
            <w:r>
              <w:rPr>
                <w:rFonts w:cstheme="minorHAnsi"/>
                <w:sz w:val="16"/>
                <w:szCs w:val="16"/>
              </w:rPr>
              <w:fldChar w:fldCharType="separate"/>
            </w:r>
            <w:r w:rsidRPr="008D304E">
              <w:rPr>
                <w:rFonts w:ascii="Calibri" w:hAnsi="Calibri" w:cs="Calibri"/>
                <w:sz w:val="16"/>
              </w:rPr>
              <w:t>[49]</w:t>
            </w:r>
            <w:r>
              <w:rPr>
                <w:rFonts w:cstheme="minorHAnsi"/>
                <w:sz w:val="16"/>
                <w:szCs w:val="16"/>
              </w:rPr>
              <w:fldChar w:fldCharType="end"/>
            </w:r>
          </w:p>
        </w:tc>
      </w:tr>
      <w:tr w:rsidR="00825591" w:rsidRPr="003F09C6"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000000"/>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r w:rsidRPr="002B544B">
              <w:rPr>
                <w:rFonts w:cstheme="minorHAnsi"/>
                <w:sz w:val="16"/>
                <w:szCs w:val="16"/>
              </w:rPr>
              <w:t>ELIXIR will collaborate with appropriate stakeholders to connect researcher-driven initiatives,</w:t>
            </w:r>
            <w:r>
              <w:rPr>
                <w:rFonts w:cstheme="minorHAnsi"/>
                <w:sz w:val="16"/>
                <w:szCs w:val="16"/>
              </w:rPr>
              <w:t xml:space="preserve"> </w:t>
            </w:r>
            <w:r w:rsidRPr="002B544B">
              <w:rPr>
                <w:rFonts w:cstheme="minorHAnsi"/>
                <w:sz w:val="16"/>
                <w:szCs w:val="16"/>
              </w:rPr>
              <w:t>and develop open reproducible tools and workflows for COVID research</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3ItyvnmQ","properties":{"formattedCitation":"[47]","plainCitation":"[47]","noteIndex":0},"citationItems":[{"id":"l6TYqd7Q/Pmfz1nVS","uris":["http://zotero.org/groups/2713385/items/IXTUYLMC"],"itemData":{"id":"VGItaAvh/7vOacQBZ","type":"article-journal","abstract":"Abstract\n            ELIXIR, the European research infrastructure for life science data, provides open access to data, tools and workflows in the response to the COVID-19 pandemic. ELIXIR’s 23 nodes have reacted swiftly to support researchers in their combined efforts against the pandemic setting out three joint priorities: 1. Connecting national COVID-19 data platforms to create federated European COVID-19 Data Spaces; 2. Fostering good data management to make COVID-19 data open, FAIR and reusable over the long term; 3. Providing open tools, workflows and computational resources to drive reproducible and collaborative science. ELIXIR’s strategy is based on the support given by our national nodes - collectively spanning over 200 institutes - to research projects and on partnering with community initiatives to drive development and adoption of good data practice and community driven standards. ELIXIR Nodes provide support activities locally and internationally, from provisioning compute capabilities to helping collect viral sequence data from hospitals. Some Nodes have prioritised access to their national cloud and compute facilities for all COVID-19 research projects, while others have developed tools to search, access and share all data related to the pandemic in a national healthcare setting.","container-title":"European Journal of Human Genetics","DOI":"10.1038/s41431-020-0637-5","ISSN":"1018-4813, 1476-5438","issue":"6","journalAbbreviation":"Eur J Hum Genet","language":"en","page":"719-723","source":"DOI.org (Crossref)","title":"Connecting data, tools and people across Europe: ELIXIR’s response to the COVID-19 pandemic","title-short":"Connecting data, tools and people across Europe","URL":"http://www.nature.com/articles/s41431-020-0637-5","volume":"28","author":[{"family":"Blomberg","given":"Niklas"},{"family":"Lauer","given":"Katharina B."}],"accessed":{"date-parts":[["2022",11,3]]},"issued":{"date-parts":[["2020",6]]}}}],"schema":"https://github.com/citation-style-language/schema/raw/master/csl-citation.json"} </w:instrText>
            </w:r>
            <w:r>
              <w:rPr>
                <w:rFonts w:cstheme="minorHAnsi"/>
                <w:sz w:val="16"/>
                <w:szCs w:val="16"/>
              </w:rPr>
              <w:fldChar w:fldCharType="separate"/>
            </w:r>
            <w:r w:rsidRPr="008F0EE2">
              <w:rPr>
                <w:rFonts w:ascii="Calibri" w:hAnsi="Calibri" w:cs="Calibri"/>
                <w:sz w:val="16"/>
              </w:rPr>
              <w:t>[47]</w:t>
            </w:r>
            <w:r>
              <w:rPr>
                <w:rFonts w:cstheme="minorHAnsi"/>
                <w:sz w:val="16"/>
                <w:szCs w:val="16"/>
              </w:rPr>
              <w:fldChar w:fldCharType="end"/>
            </w:r>
            <w:r w:rsidRPr="002B544B">
              <w:rPr>
                <w:rFonts w:cstheme="minorHAnsi"/>
                <w:sz w:val="16"/>
                <w:szCs w:val="16"/>
              </w:rPr>
              <w:t>.</w:t>
            </w:r>
          </w:p>
        </w:tc>
      </w:tr>
      <w:tr w:rsidR="00825591" w:rsidRPr="00673EEA" w:rsidTr="00825591">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673EEA" w:rsidRDefault="00825591" w:rsidP="003F09C6">
            <w:pPr>
              <w:rPr>
                <w:rFonts w:cstheme="minorHAnsi"/>
                <w:sz w:val="16"/>
                <w:szCs w:val="16"/>
              </w:rPr>
            </w:pPr>
            <w:r w:rsidRPr="00673EEA">
              <w:rPr>
                <w:rFonts w:cstheme="minorHAnsi"/>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rsidR="00825591" w:rsidRPr="002B544B" w:rsidRDefault="00825591" w:rsidP="003F09C6">
            <w:pPr>
              <w:rPr>
                <w:rFonts w:cstheme="minorHAnsi"/>
                <w:sz w:val="16"/>
                <w:szCs w:val="16"/>
              </w:rPr>
            </w:pPr>
            <w:proofErr w:type="spellStart"/>
            <w:r w:rsidRPr="002B544B">
              <w:rPr>
                <w:rFonts w:cstheme="minorHAnsi"/>
                <w:sz w:val="16"/>
                <w:szCs w:val="16"/>
              </w:rPr>
              <w:t>EDCat</w:t>
            </w:r>
            <w:proofErr w:type="spellEnd"/>
            <w:r w:rsidRPr="002B544B">
              <w:rPr>
                <w:rFonts w:cstheme="minorHAnsi"/>
                <w:sz w:val="16"/>
                <w:szCs w:val="16"/>
              </w:rPr>
              <w:t>, will be developed and evaluated further to include datasets from a wider variety of source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sDwUUK8X","properties":{"formattedCitation":"[27]","plainCitation":"[27]","noteIndex":0},"citationItems":[{"id":403,"uris":["http://zotero.org/groups/2713385/items/5JCI59SY"],"itemData":{"id":403,"type":"article-journal","abstract":"Abstract\n            Background There is a recognized need to improve how scholarly data are managed and accessed. The scientific community has proposed the findable, accessible, interoperable, and reusable (FAIR) data principles to address this issue.\n            Objective The objective of this case study was to develop a system for improving the FAIRness of Healthcare Cost and Utilization Project's State Emergency Department Databases (HCUP's SEDD) within the context of data catalog availability.\n            Methods A search tool, EDCat (Emergency Department Catalog), was designed to improve the “FAIRness” of electronic health databases and tested on datasets from HCUP-SEDD. ElasticSearch was used as a database for EDCat's search engine. Datasets were curated and defined. Searchable data dictionary-related elements and unified medical language system (UMLS) concepts were included in the curated metadata. Functionality to standardize search terms using UMLS concepts was added to the user interface.\n            Results The EDCat system improved the overall FAIRness of HCUP-SEDD by improving the findability of individual datasets and increasing the efficacy of searches for specific data elements and data types.\n            Discussion The databases considered for this case study were limited in number as few data distributors make the data dictionaries of datasets available. The publication of data dictionaries should be encouraged through the FAIR principles, and further efforts should be made to improve the specificity and measurability of the FAIR principles.\n            Conclusion In this case study, the distribution of datasets from HCUP-SEDD was made more FAIR through the development of a search tool, EDCat. EDCat will be evaluated and developed further to include datasets from other sources.","container-title":"Methods of Information in Medicine","DOI":"10.1055/s-0040-1712510","ISSN":"0026-1270, 2511-705X","issue":"01","journalAbbreviation":"Methods Inf Med","language":"en","page":"048-056","source":"DOI.org (Crossref)","title":"Applying FAIR Principles to Improve Data Searchability of Emergency Department Datasets: A Case Study for HCUP-SEDD","title-short":"Applying FAIR Principles to Improve Data Searchability of Emergency Department Datasets","URL":"http://www.thieme-connect.de/DOI/DOI?10.1055/s-0040-1712510","volume":"59","author":[{"family":"Bhatia","given":"Karishma"},{"family":"Tanch","given":"James"},{"family":"Chen","given":"Elizabeth S."},{"family":"Sarkar","given":"Indra Neil"}],"accessed":{"date-parts":[["2022",11,3]]},"issued":{"date-parts":[["2020",2]]}}}],"schema":"https://github.com/citation-style-language/schema/raw/master/csl-citation.json"} </w:instrText>
            </w:r>
            <w:r>
              <w:rPr>
                <w:rFonts w:cstheme="minorHAnsi"/>
                <w:sz w:val="16"/>
                <w:szCs w:val="16"/>
              </w:rPr>
              <w:fldChar w:fldCharType="separate"/>
            </w:r>
            <w:r w:rsidRPr="0010439A">
              <w:rPr>
                <w:rFonts w:ascii="Calibri" w:hAnsi="Calibri" w:cs="Calibri"/>
                <w:sz w:val="16"/>
              </w:rPr>
              <w:t>[27]</w:t>
            </w:r>
            <w:r>
              <w:rPr>
                <w:rFonts w:cstheme="minorHAnsi"/>
                <w:sz w:val="16"/>
                <w:szCs w:val="16"/>
              </w:rPr>
              <w:fldChar w:fldCharType="end"/>
            </w:r>
            <w:r w:rsidRPr="002B544B">
              <w:rPr>
                <w:rFonts w:cstheme="minorHAnsi"/>
                <w:sz w:val="16"/>
                <w:szCs w:val="16"/>
              </w:rPr>
              <w:t>.</w:t>
            </w:r>
          </w:p>
        </w:tc>
      </w:tr>
    </w:tbl>
    <w:p w:rsidR="001A12D9" w:rsidRDefault="001A12D9"/>
    <w:sectPr w:rsidR="001A12D9" w:rsidSect="0082559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120"/>
    <w:rsid w:val="000A05DC"/>
    <w:rsid w:val="001A12D9"/>
    <w:rsid w:val="00825591"/>
    <w:rsid w:val="00AC112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0AAD0"/>
  <w15:chartTrackingRefBased/>
  <w15:docId w15:val="{7D018384-2677-4131-AE02-42BC70988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5AFFE8-04F0-42A0-9C4F-CF240973D2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826</Words>
  <Characters>61712</Characters>
  <Application>Microsoft Office Word</Application>
  <DocSecurity>0</DocSecurity>
  <Lines>514</Lines>
  <Paragraphs>1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hea Inau</dc:creator>
  <cp:keywords/>
  <dc:description/>
  <cp:lastModifiedBy>Esther Thea Inau</cp:lastModifiedBy>
  <cp:revision>1</cp:revision>
  <dcterms:created xsi:type="dcterms:W3CDTF">2023-04-19T22:58:00Z</dcterms:created>
  <dcterms:modified xsi:type="dcterms:W3CDTF">2023-04-19T23:33:00Z</dcterms:modified>
</cp:coreProperties>
</file>